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E196DF" w14:textId="75D8C511" w:rsidR="00994A3D" w:rsidRDefault="00654E8F" w:rsidP="00BB7177">
      <w:pPr>
        <w:pStyle w:val="SupplementaryMaterial"/>
      </w:pPr>
      <w:r w:rsidRPr="001549D3">
        <w:t>Supplementary Material</w:t>
      </w:r>
    </w:p>
    <w:p w14:paraId="7B65BC41" w14:textId="57BDA582" w:rsidR="00DE23E8" w:rsidRDefault="00DE23E8" w:rsidP="00654E8F">
      <w:pPr>
        <w:spacing w:before="240"/>
      </w:pPr>
    </w:p>
    <w:p w14:paraId="3BDA3065" w14:textId="39BEA296" w:rsidR="004D5027" w:rsidRPr="002B523F" w:rsidRDefault="004D5027" w:rsidP="004D5027">
      <w:pPr>
        <w:rPr>
          <w:b/>
          <w:bCs/>
        </w:rPr>
      </w:pPr>
      <w:r w:rsidRPr="002B523F">
        <w:rPr>
          <w:b/>
          <w:bCs/>
        </w:rPr>
        <w:t xml:space="preserve">Supplementary </w:t>
      </w:r>
      <w:r w:rsidR="002B523F" w:rsidRPr="002B523F">
        <w:rPr>
          <w:b/>
          <w:bCs/>
        </w:rPr>
        <w:t>T</w:t>
      </w:r>
      <w:r w:rsidRPr="002B523F">
        <w:rPr>
          <w:b/>
          <w:bCs/>
        </w:rPr>
        <w:t>able 1. Questionnaire administered by the participants</w:t>
      </w:r>
    </w:p>
    <w:tbl>
      <w:tblPr>
        <w:tblW w:w="8800" w:type="dxa"/>
        <w:tblLook w:val="04A0" w:firstRow="1" w:lastRow="0" w:firstColumn="1" w:lastColumn="0" w:noHBand="0" w:noVBand="1"/>
      </w:tblPr>
      <w:tblGrid>
        <w:gridCol w:w="266"/>
        <w:gridCol w:w="8703"/>
      </w:tblGrid>
      <w:tr w:rsidR="004D5027" w:rsidRPr="00E3229A" w14:paraId="7FBE2BB6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6E7B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1. Gender</w:t>
            </w:r>
          </w:p>
        </w:tc>
      </w:tr>
      <w:tr w:rsidR="004D5027" w:rsidRPr="00E3229A" w14:paraId="0A5F6132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ECD0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BF9B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Males</w:t>
            </w:r>
          </w:p>
        </w:tc>
      </w:tr>
      <w:tr w:rsidR="004D5027" w:rsidRPr="00E3229A" w14:paraId="551A73EE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845F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F5BE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Females</w:t>
            </w:r>
          </w:p>
        </w:tc>
      </w:tr>
      <w:tr w:rsidR="004D5027" w:rsidRPr="00E3229A" w14:paraId="58069799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5F9A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2. You are aged ___ years</w:t>
            </w:r>
          </w:p>
        </w:tc>
      </w:tr>
      <w:tr w:rsidR="004D5027" w:rsidRPr="00E3229A" w14:paraId="699BA2EC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9DC7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3. Your occupation belongs to which of the following?</w:t>
            </w:r>
          </w:p>
        </w:tc>
      </w:tr>
      <w:tr w:rsidR="004D5027" w:rsidRPr="00E3229A" w14:paraId="4D5033FE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2A74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5B23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Student</w:t>
            </w:r>
          </w:p>
        </w:tc>
      </w:tr>
      <w:tr w:rsidR="004D5027" w:rsidRPr="00E3229A" w14:paraId="5D2AF308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6ECB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1B38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Government officer</w:t>
            </w:r>
          </w:p>
        </w:tc>
      </w:tr>
      <w:tr w:rsidR="004D5027" w:rsidRPr="00E3229A" w14:paraId="5EBCAAF7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62E2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4966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Company manager</w:t>
            </w:r>
          </w:p>
        </w:tc>
      </w:tr>
      <w:tr w:rsidR="004D5027" w:rsidRPr="00E3229A" w14:paraId="37FF4363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A891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6631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D. Clerk</w:t>
            </w:r>
          </w:p>
        </w:tc>
      </w:tr>
      <w:tr w:rsidR="004D5027" w:rsidRPr="00E3229A" w14:paraId="20F543F2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01C8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472B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E. Professional worker</w:t>
            </w:r>
          </w:p>
        </w:tc>
      </w:tr>
      <w:tr w:rsidR="004D5027" w:rsidRPr="00E3229A" w14:paraId="2E43DAEB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502F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20E6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F. Worker</w:t>
            </w:r>
          </w:p>
        </w:tc>
      </w:tr>
      <w:tr w:rsidR="004D5027" w:rsidRPr="00E3229A" w14:paraId="26E8DDD2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2828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8EFA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G. Salesman/saleswoman</w:t>
            </w:r>
          </w:p>
        </w:tc>
      </w:tr>
      <w:tr w:rsidR="004D5027" w:rsidRPr="00E3229A" w14:paraId="110BCCFA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8254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9D77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H. Self-employed</w:t>
            </w:r>
          </w:p>
        </w:tc>
      </w:tr>
      <w:tr w:rsidR="004D5027" w:rsidRPr="00E3229A" w14:paraId="7A374C85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5822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C481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I. Agricultural worker</w:t>
            </w:r>
          </w:p>
        </w:tc>
      </w:tr>
      <w:tr w:rsidR="004D5027" w:rsidRPr="00E3229A" w14:paraId="7883CCD6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8B58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80B7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J. Retired</w:t>
            </w:r>
          </w:p>
        </w:tc>
      </w:tr>
      <w:tr w:rsidR="004D5027" w:rsidRPr="00E3229A" w14:paraId="10384CCB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1E35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C9D2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K. Unemployed</w:t>
            </w:r>
          </w:p>
        </w:tc>
      </w:tr>
      <w:tr w:rsidR="004D5027" w:rsidRPr="00E3229A" w14:paraId="40687B43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B081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3DDF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L. Others</w:t>
            </w:r>
          </w:p>
        </w:tc>
      </w:tr>
      <w:tr w:rsidR="004D5027" w:rsidRPr="00E3229A" w14:paraId="53CEC977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9EB9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4. What is your level of education?</w:t>
            </w:r>
          </w:p>
        </w:tc>
      </w:tr>
      <w:tr w:rsidR="004D5027" w:rsidRPr="00E3229A" w14:paraId="55D50060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C528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61BA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Junior high school and below</w:t>
            </w:r>
          </w:p>
        </w:tc>
      </w:tr>
      <w:tr w:rsidR="004D5027" w:rsidRPr="00E3229A" w14:paraId="1F08BE9F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3A9D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8DC7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Senior high school</w:t>
            </w:r>
          </w:p>
        </w:tc>
      </w:tr>
      <w:tr w:rsidR="004D5027" w:rsidRPr="00E3229A" w14:paraId="38293D0B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9D80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F2C4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College diploma/undergraduate degree</w:t>
            </w:r>
          </w:p>
        </w:tc>
      </w:tr>
      <w:tr w:rsidR="004D5027" w:rsidRPr="00E3229A" w14:paraId="4D6A0CF5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A1F2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7750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D. Postgraduate</w:t>
            </w:r>
          </w:p>
        </w:tc>
      </w:tr>
      <w:tr w:rsidR="004D5027" w:rsidRPr="00E3229A" w14:paraId="5D85D976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E51F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5. Have you experienced tooth pain recently?</w:t>
            </w:r>
          </w:p>
        </w:tc>
      </w:tr>
      <w:tr w:rsidR="004D5027" w:rsidRPr="00E3229A" w14:paraId="039F5614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5FCD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36CF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Yes</w:t>
            </w:r>
          </w:p>
        </w:tc>
      </w:tr>
      <w:tr w:rsidR="004D5027" w:rsidRPr="00E3229A" w14:paraId="5635935B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FD8F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0494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No</w:t>
            </w:r>
          </w:p>
        </w:tc>
      </w:tr>
      <w:tr w:rsidR="004D5027" w:rsidRPr="00E3229A" w14:paraId="4EEA27EA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F1FC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6. Please indicate your level of pain</w:t>
            </w:r>
          </w:p>
        </w:tc>
      </w:tr>
      <w:tr w:rsidR="004D5027" w:rsidRPr="00E3229A" w14:paraId="78A010D7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0DE8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4537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Mosquito bite-like</w:t>
            </w:r>
          </w:p>
        </w:tc>
      </w:tr>
      <w:tr w:rsidR="004D5027" w:rsidRPr="00E3229A" w14:paraId="2EE9968F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FB59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46E6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Very slight pain</w:t>
            </w:r>
          </w:p>
        </w:tc>
      </w:tr>
      <w:tr w:rsidR="004D5027" w:rsidRPr="00E3229A" w14:paraId="5735093C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BDD9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0426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Slight pain</w:t>
            </w:r>
          </w:p>
        </w:tc>
      </w:tr>
      <w:tr w:rsidR="004D5027" w:rsidRPr="00E3229A" w14:paraId="09163BC8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1E10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086F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D. Slight to mild pain</w:t>
            </w:r>
          </w:p>
        </w:tc>
      </w:tr>
      <w:tr w:rsidR="004D5027" w:rsidRPr="00E3229A" w14:paraId="16CF2322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16A3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40C8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E. Mild pain</w:t>
            </w:r>
          </w:p>
        </w:tc>
      </w:tr>
      <w:tr w:rsidR="004D5027" w:rsidRPr="00E3229A" w14:paraId="1D865D19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871A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A952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F. Moderate pain</w:t>
            </w:r>
          </w:p>
        </w:tc>
      </w:tr>
      <w:tr w:rsidR="004D5027" w:rsidRPr="00E3229A" w14:paraId="310CA8F0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454C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5DD0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G. Pain affecting sleep at night</w:t>
            </w:r>
          </w:p>
        </w:tc>
      </w:tr>
      <w:tr w:rsidR="004D5027" w:rsidRPr="00E3229A" w14:paraId="4E86163A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D7C1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D569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H. Severe pain</w:t>
            </w:r>
          </w:p>
        </w:tc>
      </w:tr>
      <w:tr w:rsidR="004D5027" w:rsidRPr="00E3229A" w14:paraId="48C29313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9D4B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0124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I. Very severe pain</w:t>
            </w:r>
          </w:p>
        </w:tc>
      </w:tr>
      <w:tr w:rsidR="004D5027" w:rsidRPr="00E3229A" w14:paraId="4D4DE757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274D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A84A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J. Worst imaginable pain</w:t>
            </w:r>
          </w:p>
        </w:tc>
      </w:tr>
      <w:tr w:rsidR="004D5027" w:rsidRPr="00E3229A" w14:paraId="57E4747E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C0E2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7. Have you experienced facial or intra-oral swelling or dental trauma?</w:t>
            </w:r>
          </w:p>
        </w:tc>
      </w:tr>
      <w:tr w:rsidR="004D5027" w:rsidRPr="00E3229A" w14:paraId="1B44720F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F02B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9F20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Yes</w:t>
            </w:r>
          </w:p>
        </w:tc>
      </w:tr>
      <w:tr w:rsidR="004D5027" w:rsidRPr="00E3229A" w14:paraId="245D57E1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5E5A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5F50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No</w:t>
            </w:r>
          </w:p>
        </w:tc>
      </w:tr>
      <w:tr w:rsidR="004D5027" w:rsidRPr="00E3229A" w14:paraId="436B8332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2815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8. Have you visited dental hospital?</w:t>
            </w:r>
          </w:p>
        </w:tc>
      </w:tr>
      <w:tr w:rsidR="004D5027" w:rsidRPr="00E3229A" w14:paraId="3506C563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FFA4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EE54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Already visited or planning to visit dental hospital</w:t>
            </w:r>
          </w:p>
        </w:tc>
      </w:tr>
      <w:tr w:rsidR="004D5027" w:rsidRPr="00E3229A" w14:paraId="391DFA29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3BA2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996F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. Dare </w:t>
            </w:r>
            <w:proofErr w:type="gramStart"/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not visit</w:t>
            </w:r>
            <w:proofErr w:type="gramEnd"/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ental hospital</w:t>
            </w:r>
          </w:p>
        </w:tc>
      </w:tr>
      <w:tr w:rsidR="004D5027" w:rsidRPr="00E3229A" w14:paraId="1A46332C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D1A2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0C6B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No need to visit dental hospital</w:t>
            </w:r>
          </w:p>
        </w:tc>
      </w:tr>
      <w:tr w:rsidR="004D5027" w:rsidRPr="00E3229A" w14:paraId="54B6749C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F1B5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9. What is the major reason of your dental visit</w:t>
            </w:r>
          </w:p>
        </w:tc>
      </w:tr>
      <w:tr w:rsidR="004D5027" w:rsidRPr="00E3229A" w14:paraId="0EA16BFC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65ED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2C76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Unbearable tooth pain</w:t>
            </w:r>
          </w:p>
        </w:tc>
      </w:tr>
      <w:tr w:rsidR="004D5027" w:rsidRPr="00E3229A" w14:paraId="6BD1D838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501A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E011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Tooth pain bearable but afraid of disease progression</w:t>
            </w:r>
          </w:p>
        </w:tc>
      </w:tr>
      <w:tr w:rsidR="004D5027" w:rsidRPr="00E3229A" w14:paraId="37450EAE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D9D9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3D43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Tooth pain bearable and trust that dental hospital has taken adequate precautions</w:t>
            </w:r>
          </w:p>
        </w:tc>
      </w:tr>
      <w:tr w:rsidR="004D5027" w:rsidRPr="00E3229A" w14:paraId="23B2B1A2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ECCB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21CF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D. Previous treatment uncompleted</w:t>
            </w:r>
          </w:p>
        </w:tc>
      </w:tr>
      <w:tr w:rsidR="004D5027" w:rsidRPr="00E3229A" w14:paraId="4E180507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4681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949B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E. Others</w:t>
            </w:r>
          </w:p>
        </w:tc>
      </w:tr>
      <w:tr w:rsidR="004D5027" w:rsidRPr="00E3229A" w14:paraId="4A42D4F5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5CE2A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10. What is the major reason of your dental avoidance?</w:t>
            </w:r>
          </w:p>
        </w:tc>
      </w:tr>
      <w:tr w:rsidR="004D5027" w:rsidRPr="00E3229A" w14:paraId="308733E2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A196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9E28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Tooth pain bearable</w:t>
            </w:r>
          </w:p>
        </w:tc>
      </w:tr>
      <w:tr w:rsidR="004D5027" w:rsidRPr="00E3229A" w14:paraId="1F554D53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31CA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FBEB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Worried about being infected in dental hospital</w:t>
            </w:r>
          </w:p>
        </w:tc>
      </w:tr>
      <w:tr w:rsidR="004D5027" w:rsidRPr="00E3229A" w14:paraId="42AE8024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32A9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3824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Taking medicines could alleviate painful symptoms</w:t>
            </w:r>
          </w:p>
        </w:tc>
      </w:tr>
      <w:tr w:rsidR="004D5027" w:rsidRPr="00E3229A" w14:paraId="068F888E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AE5C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CBA0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D. Dentists will deny treatment during COVID-19 epidemic</w:t>
            </w:r>
          </w:p>
        </w:tc>
      </w:tr>
      <w:tr w:rsidR="004D5027" w:rsidRPr="00E3229A" w14:paraId="0CF1863E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5161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CD02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E. Others</w:t>
            </w:r>
          </w:p>
        </w:tc>
      </w:tr>
      <w:tr w:rsidR="004D5027" w:rsidRPr="00E3229A" w14:paraId="2B9013AE" w14:textId="77777777" w:rsidTr="000B059B">
        <w:trPr>
          <w:trHeight w:val="551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7BB10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Q11. Will you still visit dentists if your pain level is below 7 and are free from conditions described in Q7? </w:t>
            </w:r>
          </w:p>
        </w:tc>
      </w:tr>
      <w:tr w:rsidR="004D5027" w:rsidRPr="00E3229A" w14:paraId="78C4D3DD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BCE5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905A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Yes</w:t>
            </w:r>
          </w:p>
        </w:tc>
      </w:tr>
      <w:tr w:rsidR="004D5027" w:rsidRPr="00E3229A" w14:paraId="4E66EED2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B933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B35D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No</w:t>
            </w:r>
          </w:p>
        </w:tc>
      </w:tr>
      <w:tr w:rsidR="004D5027" w:rsidRPr="00E3229A" w14:paraId="2CCD2C70" w14:textId="77777777" w:rsidTr="000B059B">
        <w:trPr>
          <w:trHeight w:val="620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4C7AD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12. Will you still avoid dental visit if your pain level is 7 or above or have conditions described in Q7?</w:t>
            </w:r>
          </w:p>
        </w:tc>
      </w:tr>
      <w:tr w:rsidR="004D5027" w:rsidRPr="00E3229A" w14:paraId="597BEC6D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9070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0B07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Yes</w:t>
            </w:r>
          </w:p>
        </w:tc>
      </w:tr>
      <w:tr w:rsidR="004D5027" w:rsidRPr="00E3229A" w14:paraId="3E98B994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E61F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E28B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No</w:t>
            </w:r>
          </w:p>
        </w:tc>
      </w:tr>
      <w:tr w:rsidR="004D5027" w:rsidRPr="00E3229A" w14:paraId="151E523D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2D66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13. Were you anxious about visiting dentists before current COVID-19 epidemic?</w:t>
            </w:r>
          </w:p>
        </w:tc>
      </w:tr>
      <w:tr w:rsidR="004D5027" w:rsidRPr="00E3229A" w14:paraId="40915E56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99C5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E977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Very anxious. I do not visit dentists even when I have severe tooth pain</w:t>
            </w:r>
          </w:p>
        </w:tc>
      </w:tr>
      <w:tr w:rsidR="004D5027" w:rsidRPr="00E3229A" w14:paraId="095EDBBC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D67F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8406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Somewhat anxious, but will still visit dentists if I have toothache</w:t>
            </w:r>
          </w:p>
        </w:tc>
      </w:tr>
      <w:tr w:rsidR="004D5027" w:rsidRPr="00E3229A" w14:paraId="71C7B329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70F3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CFDA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Not anxious at all</w:t>
            </w:r>
          </w:p>
        </w:tc>
      </w:tr>
      <w:tr w:rsidR="004D5027" w:rsidRPr="00E3229A" w14:paraId="1A58CE20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2B5A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Q14. What is your </w:t>
            </w:r>
            <w:proofErr w:type="spellStart"/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preceived</w:t>
            </w:r>
            <w:proofErr w:type="spellEnd"/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elevance to COVID-19 epidemic?</w:t>
            </w:r>
          </w:p>
        </w:tc>
      </w:tr>
      <w:tr w:rsidR="004D5027" w:rsidRPr="00E3229A" w14:paraId="5EDB449F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5E77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E7F3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Very relevant</w:t>
            </w:r>
          </w:p>
        </w:tc>
      </w:tr>
      <w:tr w:rsidR="004D5027" w:rsidRPr="00E3229A" w14:paraId="3A195529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5E9B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27CB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Relevant</w:t>
            </w:r>
          </w:p>
        </w:tc>
      </w:tr>
      <w:tr w:rsidR="004D5027" w:rsidRPr="00E3229A" w14:paraId="77341CDA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EB7F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5A4E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Irrelevant</w:t>
            </w:r>
          </w:p>
        </w:tc>
      </w:tr>
      <w:tr w:rsidR="004D5027" w:rsidRPr="00E3229A" w14:paraId="35DF2A73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D215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15. When do you expect COVID-19 epidemic to come to an end?</w:t>
            </w:r>
          </w:p>
        </w:tc>
      </w:tr>
      <w:tr w:rsidR="004D5027" w:rsidRPr="00E3229A" w14:paraId="2D6DB700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47CE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955C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Within one month</w:t>
            </w:r>
          </w:p>
        </w:tc>
      </w:tr>
      <w:tr w:rsidR="004D5027" w:rsidRPr="00E3229A" w14:paraId="1A1BF506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46E7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E5D6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Within three months</w:t>
            </w:r>
          </w:p>
        </w:tc>
      </w:tr>
      <w:tr w:rsidR="004D5027" w:rsidRPr="00E3229A" w14:paraId="0C77C774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9616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9897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Within six months</w:t>
            </w:r>
          </w:p>
        </w:tc>
      </w:tr>
      <w:tr w:rsidR="004D5027" w:rsidRPr="00E3229A" w14:paraId="4A67913E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6483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D859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D. More than six months</w:t>
            </w:r>
          </w:p>
        </w:tc>
      </w:tr>
      <w:tr w:rsidR="004D5027" w:rsidRPr="00E3229A" w14:paraId="4D0980E1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D93C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16. How often are you worried about being infected by SARS-CoV-2?</w:t>
            </w:r>
          </w:p>
        </w:tc>
      </w:tr>
      <w:tr w:rsidR="004D5027" w:rsidRPr="00E3229A" w14:paraId="51F174AA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066B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F6B5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Seldom</w:t>
            </w:r>
          </w:p>
        </w:tc>
      </w:tr>
      <w:tr w:rsidR="004D5027" w:rsidRPr="00E3229A" w14:paraId="36598984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8D2D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D502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Sometimes</w:t>
            </w:r>
          </w:p>
        </w:tc>
      </w:tr>
      <w:tr w:rsidR="004D5027" w:rsidRPr="00E3229A" w14:paraId="36194EB4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53FD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CBE1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Always</w:t>
            </w:r>
          </w:p>
        </w:tc>
      </w:tr>
      <w:tr w:rsidR="004D5027" w:rsidRPr="00E3229A" w14:paraId="3DBDBDD0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32AD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Q17. Do you think it necessary to </w:t>
            </w:r>
            <w:proofErr w:type="spellStart"/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timly</w:t>
            </w:r>
            <w:proofErr w:type="spellEnd"/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elease COVID-19 epidemic status?</w:t>
            </w:r>
          </w:p>
        </w:tc>
      </w:tr>
      <w:tr w:rsidR="004D5027" w:rsidRPr="00E3229A" w14:paraId="5093B55C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996C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9B4E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Very necessary</w:t>
            </w:r>
          </w:p>
        </w:tc>
      </w:tr>
      <w:tr w:rsidR="004D5027" w:rsidRPr="00E3229A" w14:paraId="5E54E08E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62D6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9278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Necessary</w:t>
            </w:r>
          </w:p>
        </w:tc>
      </w:tr>
      <w:tr w:rsidR="004D5027" w:rsidRPr="00E3229A" w14:paraId="0A5A03D0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950E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2262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I do not care</w:t>
            </w:r>
          </w:p>
        </w:tc>
      </w:tr>
      <w:tr w:rsidR="004D5027" w:rsidRPr="00E3229A" w14:paraId="16894C68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FFDB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3E5D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D. Not necessary</w:t>
            </w:r>
          </w:p>
        </w:tc>
      </w:tr>
      <w:tr w:rsidR="004D5027" w:rsidRPr="00E3229A" w14:paraId="69F96833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E45C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Q18. Which of the following do you think is the most </w:t>
            </w:r>
            <w:proofErr w:type="spellStart"/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disatrous</w:t>
            </w:r>
            <w:proofErr w:type="spellEnd"/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or mankind?</w:t>
            </w:r>
          </w:p>
        </w:tc>
      </w:tr>
      <w:tr w:rsidR="004D5027" w:rsidRPr="00E3229A" w14:paraId="2686EF28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5102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8374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Traffic accident</w:t>
            </w:r>
          </w:p>
        </w:tc>
      </w:tr>
      <w:tr w:rsidR="004D5027" w:rsidRPr="00E3229A" w14:paraId="5AE0A8A2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884E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E9B5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Communicable diseases</w:t>
            </w:r>
          </w:p>
        </w:tc>
      </w:tr>
      <w:tr w:rsidR="004D5027" w:rsidRPr="00E3229A" w14:paraId="29B10FD1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2D8F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B792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War</w:t>
            </w:r>
          </w:p>
        </w:tc>
      </w:tr>
      <w:tr w:rsidR="004D5027" w:rsidRPr="00E3229A" w14:paraId="01BEE9FE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8C1D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D714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D. Earthquake</w:t>
            </w:r>
          </w:p>
        </w:tc>
      </w:tr>
      <w:tr w:rsidR="004D5027" w:rsidRPr="00E3229A" w14:paraId="2EFD4DD6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72F1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19. What is your perceived likelihood of being infected with SARS-CoV-2?</w:t>
            </w:r>
          </w:p>
        </w:tc>
      </w:tr>
      <w:tr w:rsidR="004D5027" w:rsidRPr="00E3229A" w14:paraId="0C457A11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E3C2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5B38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Very likely</w:t>
            </w:r>
          </w:p>
        </w:tc>
      </w:tr>
      <w:tr w:rsidR="004D5027" w:rsidRPr="00E3229A" w14:paraId="1DADF2C2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A86E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5E07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Likely</w:t>
            </w:r>
          </w:p>
        </w:tc>
      </w:tr>
      <w:tr w:rsidR="004D5027" w:rsidRPr="00E3229A" w14:paraId="4912E42B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C981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2936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Not very likely</w:t>
            </w:r>
          </w:p>
        </w:tc>
      </w:tr>
      <w:tr w:rsidR="004D5027" w:rsidRPr="00E3229A" w14:paraId="719FFCEC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20A8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C178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D. Impossible at all</w:t>
            </w:r>
          </w:p>
        </w:tc>
      </w:tr>
      <w:tr w:rsidR="004D5027" w:rsidRPr="00E3229A" w14:paraId="7CB8C1DE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CBE5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20. How much do you know about COIVD-19?</w:t>
            </w:r>
          </w:p>
        </w:tc>
      </w:tr>
      <w:tr w:rsidR="004D5027" w:rsidRPr="00E3229A" w14:paraId="1975E0D1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4BE5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7FE9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Very much</w:t>
            </w:r>
          </w:p>
        </w:tc>
      </w:tr>
      <w:tr w:rsidR="004D5027" w:rsidRPr="00E3229A" w14:paraId="67FFBEF9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7D3A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08F7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A lot</w:t>
            </w:r>
          </w:p>
        </w:tc>
      </w:tr>
      <w:tr w:rsidR="004D5027" w:rsidRPr="00E3229A" w14:paraId="3DA0959C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4F17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1021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A little</w:t>
            </w:r>
          </w:p>
        </w:tc>
      </w:tr>
      <w:tr w:rsidR="004D5027" w:rsidRPr="00E3229A" w14:paraId="520BE5E9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506C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1566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D. Nothing at all</w:t>
            </w:r>
          </w:p>
        </w:tc>
      </w:tr>
      <w:tr w:rsidR="004D5027" w:rsidRPr="00E3229A" w14:paraId="226F16E9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FF3A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21. What do you think is the psychological impact of COVID-19 on public?</w:t>
            </w:r>
          </w:p>
        </w:tc>
      </w:tr>
      <w:tr w:rsidR="004D5027" w:rsidRPr="00E3229A" w14:paraId="2CBDFAE7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9D06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A163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Panic</w:t>
            </w:r>
          </w:p>
        </w:tc>
      </w:tr>
      <w:tr w:rsidR="004D5027" w:rsidRPr="00E3229A" w14:paraId="4A266495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42A4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556F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Scared</w:t>
            </w:r>
          </w:p>
        </w:tc>
      </w:tr>
      <w:tr w:rsidR="004D5027" w:rsidRPr="00E3229A" w14:paraId="2663B547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7947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67C4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Nervous</w:t>
            </w:r>
          </w:p>
        </w:tc>
      </w:tr>
      <w:tr w:rsidR="004D5027" w:rsidRPr="00E3229A" w14:paraId="1DE91674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2DEC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9B5D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D. Anxious</w:t>
            </w:r>
          </w:p>
        </w:tc>
      </w:tr>
      <w:tr w:rsidR="004D5027" w:rsidRPr="00E3229A" w14:paraId="6A6D03AB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278D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Q22. Where do you think is the most dangerous place during COVID-19 epidemic?</w:t>
            </w:r>
          </w:p>
        </w:tc>
      </w:tr>
      <w:tr w:rsidR="004D5027" w:rsidRPr="00E3229A" w14:paraId="6567ACFE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A0D8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639E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Dental hospital</w:t>
            </w:r>
          </w:p>
        </w:tc>
      </w:tr>
      <w:tr w:rsidR="004D5027" w:rsidRPr="00E3229A" w14:paraId="0C634336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6B35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AF6B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General hospital</w:t>
            </w:r>
          </w:p>
        </w:tc>
      </w:tr>
      <w:tr w:rsidR="004D5027" w:rsidRPr="00E3229A" w14:paraId="262B8F7E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2FF4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8C78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Shopping mall</w:t>
            </w:r>
          </w:p>
        </w:tc>
      </w:tr>
      <w:tr w:rsidR="004D5027" w:rsidRPr="00E3229A" w14:paraId="54197EEA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9B94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6F8D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D. Market</w:t>
            </w:r>
          </w:p>
        </w:tc>
      </w:tr>
      <w:tr w:rsidR="004D5027" w:rsidRPr="00E3229A" w14:paraId="2B7AF029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B93C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3804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E. Railway station</w:t>
            </w:r>
          </w:p>
        </w:tc>
      </w:tr>
      <w:tr w:rsidR="004D5027" w:rsidRPr="00E3229A" w14:paraId="762759B7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0E5E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EBD7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F. Airport</w:t>
            </w:r>
          </w:p>
        </w:tc>
      </w:tr>
      <w:tr w:rsidR="004D5027" w:rsidRPr="00E3229A" w14:paraId="2E78AAC7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ADAD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23. How much is your dental visit impacted by COVID-19 epidemic?</w:t>
            </w:r>
          </w:p>
        </w:tc>
      </w:tr>
      <w:tr w:rsidR="004D5027" w:rsidRPr="00E3229A" w14:paraId="4178380C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6178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15E1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Very much impacted</w:t>
            </w:r>
          </w:p>
        </w:tc>
      </w:tr>
      <w:tr w:rsidR="004D5027" w:rsidRPr="00E3229A" w14:paraId="15C8B74C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FFFF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B919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Impacted a lot</w:t>
            </w:r>
          </w:p>
        </w:tc>
      </w:tr>
      <w:tr w:rsidR="004D5027" w:rsidRPr="00E3229A" w14:paraId="097703FA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8F76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8C30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Somewhat impacted</w:t>
            </w:r>
          </w:p>
        </w:tc>
      </w:tr>
      <w:tr w:rsidR="004D5027" w:rsidRPr="00E3229A" w14:paraId="4CE035A5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4EEF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FABE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D. Not impacted</w:t>
            </w:r>
          </w:p>
        </w:tc>
      </w:tr>
      <w:tr w:rsidR="004D5027" w:rsidRPr="00E3229A" w14:paraId="7C8B2EC5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6E710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24. What is your current degree of fearfulness toward dental visit?</w:t>
            </w:r>
          </w:p>
        </w:tc>
      </w:tr>
      <w:tr w:rsidR="004D5027" w:rsidRPr="00E3229A" w14:paraId="2F44A3E3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333B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150F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Very much</w:t>
            </w:r>
          </w:p>
        </w:tc>
      </w:tr>
      <w:tr w:rsidR="004D5027" w:rsidRPr="00E3229A" w14:paraId="5B5BFEED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1839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3DF7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A little</w:t>
            </w:r>
          </w:p>
        </w:tc>
      </w:tr>
      <w:tr w:rsidR="004D5027" w:rsidRPr="00E3229A" w14:paraId="760977D7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ADE6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4EA8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Not at all</w:t>
            </w:r>
          </w:p>
        </w:tc>
      </w:tr>
      <w:tr w:rsidR="004D5027" w:rsidRPr="00E3229A" w14:paraId="252503C1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7A20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25. Do you know dental treatment generate droplets and aerosol?</w:t>
            </w:r>
          </w:p>
        </w:tc>
      </w:tr>
      <w:tr w:rsidR="004D5027" w:rsidRPr="00E3229A" w14:paraId="19336A2E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CCB2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8A60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I know it very clearly</w:t>
            </w:r>
          </w:p>
        </w:tc>
      </w:tr>
      <w:tr w:rsidR="004D5027" w:rsidRPr="00E3229A" w14:paraId="139DFC33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305D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4ED5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I know it clearly</w:t>
            </w:r>
          </w:p>
        </w:tc>
      </w:tr>
      <w:tr w:rsidR="004D5027" w:rsidRPr="00E3229A" w14:paraId="7745CFBF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FA8F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051D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I know a little about it</w:t>
            </w:r>
          </w:p>
        </w:tc>
      </w:tr>
      <w:tr w:rsidR="004D5027" w:rsidRPr="00E3229A" w14:paraId="44ED50A4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C4A7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14A8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D. I know nothing about it</w:t>
            </w:r>
          </w:p>
        </w:tc>
      </w:tr>
      <w:tr w:rsidR="004D5027" w:rsidRPr="00E3229A" w14:paraId="06F9D28C" w14:textId="77777777" w:rsidTr="000B059B">
        <w:trPr>
          <w:trHeight w:val="620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B74B9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Q26. How much do you think </w:t>
            </w:r>
            <w:proofErr w:type="spellStart"/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unmaksing</w:t>
            </w:r>
            <w:proofErr w:type="spellEnd"/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uring dental treatment increases risk of infection?</w:t>
            </w:r>
          </w:p>
        </w:tc>
      </w:tr>
      <w:tr w:rsidR="004D5027" w:rsidRPr="00E3229A" w14:paraId="395A2940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0992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EF2C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Serverly</w:t>
            </w:r>
            <w:proofErr w:type="spellEnd"/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ncreased</w:t>
            </w:r>
          </w:p>
        </w:tc>
      </w:tr>
      <w:tr w:rsidR="004D5027" w:rsidRPr="00E3229A" w14:paraId="5AEB211A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53EA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25C6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Somewhat increased</w:t>
            </w:r>
          </w:p>
        </w:tc>
      </w:tr>
      <w:tr w:rsidR="004D5027" w:rsidRPr="00E3229A" w14:paraId="1559F804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CC2C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72C7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No increase</w:t>
            </w:r>
          </w:p>
        </w:tc>
      </w:tr>
      <w:tr w:rsidR="004D5027" w:rsidRPr="00E3229A" w14:paraId="1EB2BF86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5C03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27. Do you think oral health impacts general health?</w:t>
            </w:r>
          </w:p>
        </w:tc>
      </w:tr>
      <w:tr w:rsidR="004D5027" w:rsidRPr="00E3229A" w14:paraId="468A5A18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48C0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DC1E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Yes, oral health problems could ultimately lead to death</w:t>
            </w:r>
          </w:p>
        </w:tc>
      </w:tr>
      <w:tr w:rsidR="004D5027" w:rsidRPr="00E3229A" w14:paraId="6C508514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1379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F11C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Yes, oral health problems could lead to diseases in other parts of the body</w:t>
            </w:r>
          </w:p>
        </w:tc>
      </w:tr>
      <w:tr w:rsidR="004D5027" w:rsidRPr="00E3229A" w14:paraId="3F783AB9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3C29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E051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No</w:t>
            </w:r>
          </w:p>
        </w:tc>
      </w:tr>
      <w:tr w:rsidR="004D5027" w:rsidRPr="00E3229A" w14:paraId="5D204BAB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A700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28. Do you think taking medicines can cure your dental problems?</w:t>
            </w:r>
          </w:p>
        </w:tc>
      </w:tr>
      <w:tr w:rsidR="004D5027" w:rsidRPr="00E3229A" w14:paraId="4FCC3963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C075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111D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Yes</w:t>
            </w:r>
          </w:p>
        </w:tc>
      </w:tr>
      <w:tr w:rsidR="004D5027" w:rsidRPr="00E3229A" w14:paraId="23AB41AD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591D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98B0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Can partly alleviate symptoms</w:t>
            </w:r>
          </w:p>
        </w:tc>
      </w:tr>
      <w:tr w:rsidR="004D5027" w:rsidRPr="00E3229A" w14:paraId="528042C2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43FE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5652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No</w:t>
            </w:r>
          </w:p>
        </w:tc>
      </w:tr>
      <w:tr w:rsidR="004D5027" w:rsidRPr="00E3229A" w14:paraId="6781A654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E472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29. Which of the following helps you think positively towards COIVD-19 epidemic?</w:t>
            </w:r>
          </w:p>
        </w:tc>
      </w:tr>
      <w:tr w:rsidR="004D5027" w:rsidRPr="00E3229A" w14:paraId="3DC2E5AD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D834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2E1E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Dedication by health care providers</w:t>
            </w:r>
          </w:p>
        </w:tc>
      </w:tr>
      <w:tr w:rsidR="004D5027" w:rsidRPr="00E3229A" w14:paraId="60EB7E40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0133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FC2F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Nation-wide joint effort to combat COVID-19 epidemic</w:t>
            </w:r>
          </w:p>
        </w:tc>
      </w:tr>
      <w:tr w:rsidR="004D5027" w:rsidRPr="00E3229A" w14:paraId="6D316E27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3BBC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7702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Research and development of new therapies and vaccines</w:t>
            </w:r>
          </w:p>
        </w:tc>
      </w:tr>
      <w:tr w:rsidR="004D5027" w:rsidRPr="00E3229A" w14:paraId="6CFACD3C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3A0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B282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D. International assistance</w:t>
            </w:r>
          </w:p>
        </w:tc>
      </w:tr>
      <w:tr w:rsidR="004D5027" w:rsidRPr="00E3229A" w14:paraId="62FC4D01" w14:textId="77777777" w:rsidTr="000B059B">
        <w:trPr>
          <w:trHeight w:val="611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076D9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30. Which of the following personal characteristics helps the most in enduring COVID-19 epidemic?</w:t>
            </w:r>
          </w:p>
        </w:tc>
      </w:tr>
      <w:tr w:rsidR="004D5027" w:rsidRPr="00E3229A" w14:paraId="2387810E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080B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37F5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Peaceful state of mind</w:t>
            </w:r>
          </w:p>
        </w:tc>
      </w:tr>
      <w:tr w:rsidR="004D5027" w:rsidRPr="00E3229A" w14:paraId="752E999E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C1C4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4136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Being able to adapt to environment</w:t>
            </w:r>
          </w:p>
        </w:tc>
      </w:tr>
      <w:tr w:rsidR="004D5027" w:rsidRPr="00E3229A" w14:paraId="513DF9F8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3CE9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6985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Being optimistic</w:t>
            </w:r>
          </w:p>
        </w:tc>
      </w:tr>
      <w:tr w:rsidR="004D5027" w:rsidRPr="00E3229A" w14:paraId="362883D6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733D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C453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D. Being cautious</w:t>
            </w:r>
          </w:p>
        </w:tc>
      </w:tr>
      <w:tr w:rsidR="004D5027" w:rsidRPr="00E3229A" w14:paraId="49009160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80DC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42C6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E. Being self-disciplined</w:t>
            </w:r>
          </w:p>
        </w:tc>
      </w:tr>
      <w:tr w:rsidR="004D5027" w:rsidRPr="00E3229A" w14:paraId="396E4219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FBD9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83DA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F. Being decisive</w:t>
            </w:r>
          </w:p>
        </w:tc>
      </w:tr>
      <w:tr w:rsidR="004D5027" w:rsidRPr="00E3229A" w14:paraId="7C5B60AB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9551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3545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G. Trusting others</w:t>
            </w:r>
          </w:p>
        </w:tc>
      </w:tr>
      <w:tr w:rsidR="004D5027" w:rsidRPr="00E3229A" w14:paraId="6D8E212D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80B2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31. Which of the following relieves you the most?</w:t>
            </w:r>
          </w:p>
        </w:tc>
      </w:tr>
      <w:tr w:rsidR="004D5027" w:rsidRPr="00E3229A" w14:paraId="6D806C0B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A680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2662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Epidemic weakens</w:t>
            </w:r>
          </w:p>
        </w:tc>
      </w:tr>
      <w:tr w:rsidR="004D5027" w:rsidRPr="00E3229A" w14:paraId="7D7AF3AC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E3B2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0DAF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My symptom gets better</w:t>
            </w:r>
          </w:p>
        </w:tc>
      </w:tr>
      <w:tr w:rsidR="004D5027" w:rsidRPr="00E3229A" w14:paraId="5B217DC1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0C7C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ECC1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My symptom is not severe</w:t>
            </w:r>
          </w:p>
        </w:tc>
      </w:tr>
      <w:tr w:rsidR="004D5027" w:rsidRPr="00E3229A" w14:paraId="1EC5DA03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468E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8F93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D. Support from friends and family</w:t>
            </w:r>
          </w:p>
        </w:tc>
      </w:tr>
      <w:tr w:rsidR="004D5027" w:rsidRPr="00E3229A" w14:paraId="4849D122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763D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32. How much do you trust health care providers?</w:t>
            </w:r>
          </w:p>
        </w:tc>
      </w:tr>
      <w:tr w:rsidR="004D5027" w:rsidRPr="00E3229A" w14:paraId="69451A32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F06C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4EBA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Very much</w:t>
            </w:r>
          </w:p>
        </w:tc>
      </w:tr>
      <w:tr w:rsidR="004D5027" w:rsidRPr="00E3229A" w14:paraId="5308ADD9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EE32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BB93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Somewhat</w:t>
            </w:r>
          </w:p>
        </w:tc>
      </w:tr>
      <w:tr w:rsidR="004D5027" w:rsidRPr="00E3229A" w14:paraId="794FEFBD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478F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F7BD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No at all</w:t>
            </w:r>
          </w:p>
        </w:tc>
      </w:tr>
      <w:tr w:rsidR="004D5027" w:rsidRPr="00E3229A" w14:paraId="2E3C5059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1CF3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33. Do you trust most people or exercise caution when getting along with others?</w:t>
            </w:r>
          </w:p>
        </w:tc>
      </w:tr>
      <w:tr w:rsidR="004D5027" w:rsidRPr="00E3229A" w14:paraId="4F480636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3767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58C9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Most people are trustworthy</w:t>
            </w:r>
          </w:p>
        </w:tc>
      </w:tr>
      <w:tr w:rsidR="004D5027" w:rsidRPr="00E3229A" w14:paraId="180A19B0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34BD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F872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Caution must be exercised</w:t>
            </w:r>
          </w:p>
        </w:tc>
      </w:tr>
      <w:tr w:rsidR="004D5027" w:rsidRPr="00E3229A" w14:paraId="433ADCE2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3A8B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34. Do you think most people are helpful or only care about themselves?</w:t>
            </w:r>
          </w:p>
        </w:tc>
      </w:tr>
      <w:tr w:rsidR="004D5027" w:rsidRPr="00E3229A" w14:paraId="040B8A8A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A3A4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A6BD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Most people are helpful</w:t>
            </w:r>
          </w:p>
        </w:tc>
      </w:tr>
      <w:tr w:rsidR="004D5027" w:rsidRPr="00E3229A" w14:paraId="1B65AB7F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767F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BFFB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. Most people only care about </w:t>
            </w:r>
            <w:proofErr w:type="spellStart"/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themseleves</w:t>
            </w:r>
            <w:proofErr w:type="spellEnd"/>
          </w:p>
        </w:tc>
      </w:tr>
      <w:tr w:rsidR="004D5027" w:rsidRPr="00E3229A" w14:paraId="526E4B7B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DA2A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35. Do you think others will take advantage of you or treat you fairly?</w:t>
            </w:r>
          </w:p>
        </w:tc>
      </w:tr>
      <w:tr w:rsidR="004D5027" w:rsidRPr="00E3229A" w14:paraId="1CC6E7D0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9FCC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4773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Take advantage of me</w:t>
            </w:r>
          </w:p>
        </w:tc>
      </w:tr>
      <w:tr w:rsidR="004D5027" w:rsidRPr="00E3229A" w14:paraId="0C632228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D2A8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446F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Treat me fairly</w:t>
            </w:r>
          </w:p>
        </w:tc>
      </w:tr>
      <w:tr w:rsidR="004D5027" w:rsidRPr="00E3229A" w14:paraId="7E2B064B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051D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When you confront setbacks, what is your attitude and coping method?</w:t>
            </w:r>
          </w:p>
        </w:tc>
      </w:tr>
      <w:tr w:rsidR="004D5027" w:rsidRPr="00E3229A" w14:paraId="5872350F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6681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36. Distract by working, studying, or some other activities</w:t>
            </w:r>
          </w:p>
        </w:tc>
      </w:tr>
      <w:tr w:rsidR="004D5027" w:rsidRPr="00E3229A" w14:paraId="77C9166E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6441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E95A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Never</w:t>
            </w:r>
          </w:p>
        </w:tc>
      </w:tr>
      <w:tr w:rsidR="004D5027" w:rsidRPr="00E3229A" w14:paraId="6C1C59CB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7A29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6F01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Occasionally</w:t>
            </w:r>
          </w:p>
        </w:tc>
      </w:tr>
      <w:tr w:rsidR="004D5027" w:rsidRPr="00E3229A" w14:paraId="39D8CD34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B82F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AB3B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Sometimes</w:t>
            </w:r>
          </w:p>
        </w:tc>
      </w:tr>
      <w:tr w:rsidR="004D5027" w:rsidRPr="00E3229A" w14:paraId="449924A7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0467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CC51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D. Always</w:t>
            </w:r>
          </w:p>
        </w:tc>
      </w:tr>
      <w:tr w:rsidR="004D5027" w:rsidRPr="00E3229A" w14:paraId="613E5684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03CB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37. Talk to others</w:t>
            </w:r>
          </w:p>
        </w:tc>
      </w:tr>
      <w:tr w:rsidR="004D5027" w:rsidRPr="00E3229A" w14:paraId="4136DA1B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E2A4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7B81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Never</w:t>
            </w:r>
          </w:p>
        </w:tc>
      </w:tr>
      <w:tr w:rsidR="004D5027" w:rsidRPr="00E3229A" w14:paraId="06812676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1A44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A873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Occasionally</w:t>
            </w:r>
          </w:p>
        </w:tc>
      </w:tr>
      <w:tr w:rsidR="004D5027" w:rsidRPr="00E3229A" w14:paraId="2C3D379D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38D0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4307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Sometimes</w:t>
            </w:r>
          </w:p>
        </w:tc>
      </w:tr>
      <w:tr w:rsidR="004D5027" w:rsidRPr="00E3229A" w14:paraId="3D25DEE7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543B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3F3D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D. Always</w:t>
            </w:r>
          </w:p>
        </w:tc>
      </w:tr>
      <w:tr w:rsidR="004D5027" w:rsidRPr="00E3229A" w14:paraId="1EFBA0F0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124A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38. Try to see the positive aspect of everything</w:t>
            </w:r>
          </w:p>
        </w:tc>
      </w:tr>
      <w:tr w:rsidR="004D5027" w:rsidRPr="00E3229A" w14:paraId="3BC05A84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DB00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513D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Never</w:t>
            </w:r>
          </w:p>
        </w:tc>
      </w:tr>
      <w:tr w:rsidR="004D5027" w:rsidRPr="00E3229A" w14:paraId="2FF265FE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4D1F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8FED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Occasionally</w:t>
            </w:r>
          </w:p>
        </w:tc>
      </w:tr>
      <w:tr w:rsidR="004D5027" w:rsidRPr="00E3229A" w14:paraId="29B85945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9486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8496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Sometimes</w:t>
            </w:r>
          </w:p>
        </w:tc>
      </w:tr>
      <w:tr w:rsidR="004D5027" w:rsidRPr="00E3229A" w14:paraId="6758F823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64F0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1FDC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D. Always</w:t>
            </w:r>
          </w:p>
        </w:tc>
      </w:tr>
      <w:tr w:rsidR="004D5027" w:rsidRPr="00E3229A" w14:paraId="7E84CEBE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3FEA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39. Change your mindset and reconsider what is important in life</w:t>
            </w:r>
          </w:p>
        </w:tc>
      </w:tr>
      <w:tr w:rsidR="004D5027" w:rsidRPr="00E3229A" w14:paraId="0D0B4B04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4DF4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5817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Never</w:t>
            </w:r>
          </w:p>
        </w:tc>
      </w:tr>
      <w:tr w:rsidR="004D5027" w:rsidRPr="00E3229A" w14:paraId="1E032308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9812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A62E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Occasionally</w:t>
            </w:r>
          </w:p>
        </w:tc>
      </w:tr>
      <w:tr w:rsidR="004D5027" w:rsidRPr="00E3229A" w14:paraId="0DF6093A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A82B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77A6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Sometimes</w:t>
            </w:r>
          </w:p>
        </w:tc>
      </w:tr>
      <w:tr w:rsidR="004D5027" w:rsidRPr="00E3229A" w14:paraId="6F294D8D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BB88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127D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D. Always</w:t>
            </w:r>
          </w:p>
        </w:tc>
      </w:tr>
      <w:tr w:rsidR="004D5027" w:rsidRPr="00E3229A" w14:paraId="3FEED680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1C13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40. Try not to take things too seriously</w:t>
            </w:r>
          </w:p>
        </w:tc>
      </w:tr>
      <w:tr w:rsidR="004D5027" w:rsidRPr="00E3229A" w14:paraId="47AB8F02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BEEC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3614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Never</w:t>
            </w:r>
          </w:p>
        </w:tc>
      </w:tr>
      <w:tr w:rsidR="004D5027" w:rsidRPr="00E3229A" w14:paraId="3CEC97CF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0F3A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F333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Occasionally</w:t>
            </w:r>
          </w:p>
        </w:tc>
      </w:tr>
      <w:tr w:rsidR="004D5027" w:rsidRPr="00E3229A" w14:paraId="4261F253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C773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7A8B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Sometimes</w:t>
            </w:r>
          </w:p>
        </w:tc>
      </w:tr>
      <w:tr w:rsidR="004D5027" w:rsidRPr="00E3229A" w14:paraId="187DD75E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2D19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F4D8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D. Always</w:t>
            </w:r>
          </w:p>
        </w:tc>
      </w:tr>
      <w:tr w:rsidR="004D5027" w:rsidRPr="00E3229A" w14:paraId="78168D1D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DCE8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41. Insist your own viewpoint and fight for what you want</w:t>
            </w:r>
          </w:p>
        </w:tc>
      </w:tr>
      <w:tr w:rsidR="004D5027" w:rsidRPr="00E3229A" w14:paraId="1A056E0F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93C3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6DFE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Never</w:t>
            </w:r>
          </w:p>
        </w:tc>
      </w:tr>
      <w:tr w:rsidR="004D5027" w:rsidRPr="00E3229A" w14:paraId="74DA6A30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058C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AC5E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Occasionally</w:t>
            </w:r>
          </w:p>
        </w:tc>
      </w:tr>
      <w:tr w:rsidR="004D5027" w:rsidRPr="00E3229A" w14:paraId="51343A7E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9DAF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324C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Sometimes</w:t>
            </w:r>
          </w:p>
        </w:tc>
      </w:tr>
      <w:tr w:rsidR="004D5027" w:rsidRPr="00E3229A" w14:paraId="4D64977C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C60C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95C6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D. Always</w:t>
            </w:r>
          </w:p>
        </w:tc>
      </w:tr>
      <w:tr w:rsidR="004D5027" w:rsidRPr="00E3229A" w14:paraId="4ED98CDB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3F9F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42. Try several different solutions</w:t>
            </w:r>
          </w:p>
        </w:tc>
      </w:tr>
      <w:tr w:rsidR="004D5027" w:rsidRPr="00E3229A" w14:paraId="1B6BB479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7C16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1941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Never</w:t>
            </w:r>
          </w:p>
        </w:tc>
      </w:tr>
      <w:tr w:rsidR="004D5027" w:rsidRPr="00E3229A" w14:paraId="7283BF8F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41FA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DA40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Occasionally</w:t>
            </w:r>
          </w:p>
        </w:tc>
      </w:tr>
      <w:tr w:rsidR="004D5027" w:rsidRPr="00E3229A" w14:paraId="4F6B2FD7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C9E2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C389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Sometimes</w:t>
            </w:r>
          </w:p>
        </w:tc>
      </w:tr>
      <w:tr w:rsidR="004D5027" w:rsidRPr="00E3229A" w14:paraId="1E328EED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3979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C627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D. Always</w:t>
            </w:r>
          </w:p>
        </w:tc>
      </w:tr>
      <w:tr w:rsidR="004D5027" w:rsidRPr="00E3229A" w14:paraId="207D5960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DBE3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43. Seek advice from relatives, colleagues, or classmates</w:t>
            </w:r>
          </w:p>
        </w:tc>
      </w:tr>
      <w:tr w:rsidR="004D5027" w:rsidRPr="00E3229A" w14:paraId="4803F830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7D6A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EE32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Never</w:t>
            </w:r>
          </w:p>
        </w:tc>
      </w:tr>
      <w:tr w:rsidR="004D5027" w:rsidRPr="00E3229A" w14:paraId="2B653F8F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2560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A8D7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Occasionally</w:t>
            </w:r>
          </w:p>
        </w:tc>
      </w:tr>
      <w:tr w:rsidR="004D5027" w:rsidRPr="00E3229A" w14:paraId="4BCD7D01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29BD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1ADD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Sometimes</w:t>
            </w:r>
          </w:p>
        </w:tc>
      </w:tr>
      <w:tr w:rsidR="004D5027" w:rsidRPr="00E3229A" w14:paraId="03984154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7EB5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BC72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D. Always</w:t>
            </w:r>
          </w:p>
        </w:tc>
      </w:tr>
      <w:tr w:rsidR="004D5027" w:rsidRPr="00E3229A" w14:paraId="6AE0910D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D3D0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Q44. Change my </w:t>
            </w:r>
            <w:proofErr w:type="spellStart"/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perivous</w:t>
            </w:r>
            <w:proofErr w:type="spellEnd"/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houghts or some of my own problems</w:t>
            </w:r>
          </w:p>
        </w:tc>
      </w:tr>
      <w:tr w:rsidR="004D5027" w:rsidRPr="00E3229A" w14:paraId="2FCA2FE6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8C4C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11A9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Never</w:t>
            </w:r>
          </w:p>
        </w:tc>
      </w:tr>
      <w:tr w:rsidR="004D5027" w:rsidRPr="00E3229A" w14:paraId="43A6DC36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6A89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FDC2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Occasionally</w:t>
            </w:r>
          </w:p>
        </w:tc>
      </w:tr>
      <w:tr w:rsidR="004D5027" w:rsidRPr="00E3229A" w14:paraId="4C4680E9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CA32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E469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Sometimes</w:t>
            </w:r>
          </w:p>
        </w:tc>
      </w:tr>
      <w:tr w:rsidR="004D5027" w:rsidRPr="00E3229A" w14:paraId="608C7575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52B8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4227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D. Always</w:t>
            </w:r>
          </w:p>
        </w:tc>
      </w:tr>
      <w:tr w:rsidR="004D5027" w:rsidRPr="00E3229A" w14:paraId="4685F40B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F88D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45. Try to follow others' solutions</w:t>
            </w:r>
          </w:p>
        </w:tc>
      </w:tr>
      <w:tr w:rsidR="004D5027" w:rsidRPr="00E3229A" w14:paraId="167666F8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1407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15B3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Never</w:t>
            </w:r>
          </w:p>
        </w:tc>
      </w:tr>
      <w:tr w:rsidR="004D5027" w:rsidRPr="00E3229A" w14:paraId="1A2924DE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03FF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278E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Occasionally</w:t>
            </w:r>
          </w:p>
        </w:tc>
      </w:tr>
      <w:tr w:rsidR="004D5027" w:rsidRPr="00E3229A" w14:paraId="692276AB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078E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A130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Sometimes</w:t>
            </w:r>
          </w:p>
        </w:tc>
      </w:tr>
      <w:tr w:rsidR="004D5027" w:rsidRPr="00E3229A" w14:paraId="7DC8BD55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5BDB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C351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D. Always</w:t>
            </w:r>
          </w:p>
        </w:tc>
      </w:tr>
      <w:tr w:rsidR="004D5027" w:rsidRPr="00E3229A" w14:paraId="3FCAD7B9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6DF4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46. Resort to my hobbies and actively participate in various activities</w:t>
            </w:r>
          </w:p>
        </w:tc>
      </w:tr>
      <w:tr w:rsidR="004D5027" w:rsidRPr="00E3229A" w14:paraId="4C266E96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A2E1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874D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Never</w:t>
            </w:r>
          </w:p>
        </w:tc>
      </w:tr>
      <w:tr w:rsidR="004D5027" w:rsidRPr="00E3229A" w14:paraId="650AF534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539E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E083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Occasionally</w:t>
            </w:r>
          </w:p>
        </w:tc>
      </w:tr>
      <w:tr w:rsidR="004D5027" w:rsidRPr="00E3229A" w14:paraId="2B4DA48B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B038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3680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Sometimes</w:t>
            </w:r>
          </w:p>
        </w:tc>
      </w:tr>
      <w:tr w:rsidR="004D5027" w:rsidRPr="00E3229A" w14:paraId="3732EE6F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2C61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74CF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D. Always</w:t>
            </w:r>
          </w:p>
        </w:tc>
      </w:tr>
      <w:tr w:rsidR="004D5027" w:rsidRPr="00E3229A" w14:paraId="56F291CB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EBDF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47. Try to restrain disappointment, resentment, and anger</w:t>
            </w:r>
          </w:p>
        </w:tc>
      </w:tr>
      <w:tr w:rsidR="004D5027" w:rsidRPr="00E3229A" w14:paraId="42C33DFE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F309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7563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Never</w:t>
            </w:r>
          </w:p>
        </w:tc>
      </w:tr>
      <w:tr w:rsidR="004D5027" w:rsidRPr="00E3229A" w14:paraId="36A5AD34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09D2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A13F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Occasionally</w:t>
            </w:r>
          </w:p>
        </w:tc>
      </w:tr>
      <w:tr w:rsidR="004D5027" w:rsidRPr="00E3229A" w14:paraId="323A8A74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6A07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429E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Sometimes</w:t>
            </w:r>
          </w:p>
        </w:tc>
      </w:tr>
      <w:tr w:rsidR="004D5027" w:rsidRPr="00E3229A" w14:paraId="7D3AF2BA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62EE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EF53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D. Always</w:t>
            </w:r>
          </w:p>
        </w:tc>
      </w:tr>
      <w:tr w:rsidR="004D5027" w:rsidRPr="00E3229A" w14:paraId="72068C1E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D6E2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48. Try to take a leave and forget about the worries for the moment</w:t>
            </w:r>
          </w:p>
        </w:tc>
      </w:tr>
      <w:tr w:rsidR="004D5027" w:rsidRPr="00E3229A" w14:paraId="6E574D11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49F2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83E2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Never</w:t>
            </w:r>
          </w:p>
        </w:tc>
      </w:tr>
      <w:tr w:rsidR="004D5027" w:rsidRPr="00E3229A" w14:paraId="728F841D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76D8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0513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Occasionally</w:t>
            </w:r>
          </w:p>
        </w:tc>
      </w:tr>
      <w:tr w:rsidR="004D5027" w:rsidRPr="00E3229A" w14:paraId="4001AF32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410D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5494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Sometimes</w:t>
            </w:r>
          </w:p>
        </w:tc>
      </w:tr>
      <w:tr w:rsidR="004D5027" w:rsidRPr="00E3229A" w14:paraId="3E9FDDF1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ED8E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12A4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D. Always</w:t>
            </w:r>
          </w:p>
        </w:tc>
      </w:tr>
      <w:tr w:rsidR="004D5027" w:rsidRPr="00E3229A" w14:paraId="55682C0F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4184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49. To smoke, drink, taking drugs, and eating</w:t>
            </w:r>
          </w:p>
        </w:tc>
      </w:tr>
      <w:tr w:rsidR="004D5027" w:rsidRPr="00E3229A" w14:paraId="7F0FBADF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23C1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5097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Never</w:t>
            </w:r>
          </w:p>
        </w:tc>
      </w:tr>
      <w:tr w:rsidR="004D5027" w:rsidRPr="00E3229A" w14:paraId="43C9271C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ED55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9426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Occasionally</w:t>
            </w:r>
          </w:p>
        </w:tc>
      </w:tr>
      <w:tr w:rsidR="004D5027" w:rsidRPr="00E3229A" w14:paraId="5B80AC6C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2495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3694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Sometimes</w:t>
            </w:r>
          </w:p>
        </w:tc>
      </w:tr>
      <w:tr w:rsidR="004D5027" w:rsidRPr="00E3229A" w14:paraId="0FF31215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9136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A69F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D. Always</w:t>
            </w:r>
          </w:p>
        </w:tc>
      </w:tr>
      <w:tr w:rsidR="004D5027" w:rsidRPr="00E3229A" w14:paraId="33C9C1DC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6DE4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50. Time will change everything, the only thing to do is to wait</w:t>
            </w:r>
          </w:p>
        </w:tc>
      </w:tr>
      <w:tr w:rsidR="004D5027" w:rsidRPr="00E3229A" w14:paraId="69C40DA8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DC7A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2011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Never</w:t>
            </w:r>
          </w:p>
        </w:tc>
      </w:tr>
      <w:tr w:rsidR="004D5027" w:rsidRPr="00E3229A" w14:paraId="01686E5D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CBF0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6ADD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Occasionally</w:t>
            </w:r>
          </w:p>
        </w:tc>
      </w:tr>
      <w:tr w:rsidR="004D5027" w:rsidRPr="00E3229A" w14:paraId="1F3379E5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A39A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1F2B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Sometimes</w:t>
            </w:r>
          </w:p>
        </w:tc>
      </w:tr>
      <w:tr w:rsidR="004D5027" w:rsidRPr="00E3229A" w14:paraId="6369343E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0A0B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FA89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D. Always</w:t>
            </w:r>
          </w:p>
        </w:tc>
      </w:tr>
      <w:tr w:rsidR="004D5027" w:rsidRPr="00E3229A" w14:paraId="4541527E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2835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51. Try to forget the whole thing</w:t>
            </w:r>
          </w:p>
        </w:tc>
      </w:tr>
      <w:tr w:rsidR="004D5027" w:rsidRPr="00E3229A" w14:paraId="3BC41986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926C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3397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Never</w:t>
            </w:r>
          </w:p>
        </w:tc>
      </w:tr>
      <w:tr w:rsidR="004D5027" w:rsidRPr="00E3229A" w14:paraId="671C5E72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F248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B4BC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Occasionally</w:t>
            </w:r>
          </w:p>
        </w:tc>
      </w:tr>
      <w:tr w:rsidR="004D5027" w:rsidRPr="00E3229A" w14:paraId="28FEC6A7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2690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3268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Sometimes</w:t>
            </w:r>
          </w:p>
        </w:tc>
      </w:tr>
      <w:tr w:rsidR="004D5027" w:rsidRPr="00E3229A" w14:paraId="5B5FBD91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CCB5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2601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D. Always</w:t>
            </w:r>
          </w:p>
        </w:tc>
      </w:tr>
      <w:tr w:rsidR="004D5027" w:rsidRPr="00E3229A" w14:paraId="0B0603FA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4F47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52. To count on others to solve the issue</w:t>
            </w:r>
          </w:p>
        </w:tc>
      </w:tr>
      <w:tr w:rsidR="004D5027" w:rsidRPr="00E3229A" w14:paraId="6698223A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559C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E63A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Never</w:t>
            </w:r>
          </w:p>
        </w:tc>
      </w:tr>
      <w:tr w:rsidR="004D5027" w:rsidRPr="00E3229A" w14:paraId="1EB84DF4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03B4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FB29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Occasionally</w:t>
            </w:r>
          </w:p>
        </w:tc>
      </w:tr>
      <w:tr w:rsidR="004D5027" w:rsidRPr="00E3229A" w14:paraId="5FA3B776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5F5C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1E77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Sometimes</w:t>
            </w:r>
          </w:p>
        </w:tc>
      </w:tr>
      <w:tr w:rsidR="004D5027" w:rsidRPr="00E3229A" w14:paraId="7D0BD5CD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0A01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7D8F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D. Always</w:t>
            </w:r>
          </w:p>
        </w:tc>
      </w:tr>
      <w:tr w:rsidR="004D5027" w:rsidRPr="00E3229A" w14:paraId="4A20B369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073E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53. Accept the reality because there is no other solution</w:t>
            </w:r>
          </w:p>
        </w:tc>
      </w:tr>
      <w:tr w:rsidR="004D5027" w:rsidRPr="00E3229A" w14:paraId="69913B5D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8D79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3BFE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Never</w:t>
            </w:r>
          </w:p>
        </w:tc>
      </w:tr>
      <w:tr w:rsidR="004D5027" w:rsidRPr="00E3229A" w14:paraId="253140AC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528E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B70E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Occasionally</w:t>
            </w:r>
          </w:p>
        </w:tc>
      </w:tr>
      <w:tr w:rsidR="004D5027" w:rsidRPr="00E3229A" w14:paraId="1C4F4ED6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BCE1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FEFE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Sometimes</w:t>
            </w:r>
          </w:p>
        </w:tc>
      </w:tr>
      <w:tr w:rsidR="004D5027" w:rsidRPr="00E3229A" w14:paraId="7BB5B130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2543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33B0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D. Always</w:t>
            </w:r>
          </w:p>
        </w:tc>
      </w:tr>
      <w:tr w:rsidR="004D5027" w:rsidRPr="00E3229A" w14:paraId="451ECB03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7EDE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54. To dream of miracle</w:t>
            </w:r>
          </w:p>
        </w:tc>
      </w:tr>
      <w:tr w:rsidR="004D5027" w:rsidRPr="00E3229A" w14:paraId="1FF5D51A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0D0D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9931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Never</w:t>
            </w:r>
          </w:p>
        </w:tc>
      </w:tr>
      <w:tr w:rsidR="004D5027" w:rsidRPr="00E3229A" w14:paraId="5EDEB3F0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1A4B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6C89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Occasionally</w:t>
            </w:r>
          </w:p>
        </w:tc>
      </w:tr>
      <w:tr w:rsidR="004D5027" w:rsidRPr="00E3229A" w14:paraId="1857F5F7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D4E2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9BA6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Sometimes</w:t>
            </w:r>
          </w:p>
        </w:tc>
      </w:tr>
      <w:tr w:rsidR="004D5027" w:rsidRPr="00E3229A" w14:paraId="10391D6B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C33A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27EA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D. Always</w:t>
            </w:r>
          </w:p>
        </w:tc>
      </w:tr>
      <w:tr w:rsidR="004D5027" w:rsidRPr="00E3229A" w14:paraId="452E7C6C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55E7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55. To comfort yourself</w:t>
            </w:r>
          </w:p>
        </w:tc>
      </w:tr>
      <w:tr w:rsidR="004D5027" w:rsidRPr="00E3229A" w14:paraId="357E11CC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1EAB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3B05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Never</w:t>
            </w:r>
          </w:p>
        </w:tc>
      </w:tr>
      <w:tr w:rsidR="004D5027" w:rsidRPr="00E3229A" w14:paraId="5B834982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9700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B750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Occasionally</w:t>
            </w:r>
          </w:p>
        </w:tc>
      </w:tr>
      <w:tr w:rsidR="004D5027" w:rsidRPr="00E3229A" w14:paraId="1BBC3668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EB13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127F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Sometimes</w:t>
            </w:r>
          </w:p>
        </w:tc>
      </w:tr>
      <w:tr w:rsidR="004D5027" w:rsidRPr="00E3229A" w14:paraId="19931ECE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E3F7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3D58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D. Always</w:t>
            </w:r>
          </w:p>
        </w:tc>
      </w:tr>
      <w:tr w:rsidR="004D5027" w:rsidRPr="00E3229A" w14:paraId="06EAD399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8367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56. Are you normally an anxious person</w:t>
            </w:r>
          </w:p>
        </w:tc>
      </w:tr>
      <w:tr w:rsidR="004D5027" w:rsidRPr="00E3229A" w14:paraId="38FC3A9F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4B80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732B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Yes</w:t>
            </w:r>
          </w:p>
        </w:tc>
      </w:tr>
      <w:tr w:rsidR="004D5027" w:rsidRPr="00E3229A" w14:paraId="76D61E7A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C54C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BECA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No</w:t>
            </w:r>
          </w:p>
        </w:tc>
      </w:tr>
      <w:tr w:rsidR="004D5027" w:rsidRPr="00E3229A" w14:paraId="5B38A177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1906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57. I spend a lot of time overcoming my shyness in new environment</w:t>
            </w:r>
          </w:p>
        </w:tc>
      </w:tr>
      <w:tr w:rsidR="004D5027" w:rsidRPr="00E3229A" w14:paraId="76BCC131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4B77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EA07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Very much like me</w:t>
            </w:r>
          </w:p>
        </w:tc>
      </w:tr>
      <w:tr w:rsidR="004D5027" w:rsidRPr="00E3229A" w14:paraId="214B5B57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6CE9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0715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Somewhat like me</w:t>
            </w:r>
          </w:p>
        </w:tc>
      </w:tr>
      <w:tr w:rsidR="004D5027" w:rsidRPr="00E3229A" w14:paraId="273BA068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E09C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AFDD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A little like me</w:t>
            </w:r>
          </w:p>
        </w:tc>
      </w:tr>
      <w:tr w:rsidR="004D5027" w:rsidRPr="00E3229A" w14:paraId="615756B3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77A5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C1D1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D. Not at all like me</w:t>
            </w:r>
          </w:p>
        </w:tc>
      </w:tr>
      <w:tr w:rsidR="004D5027" w:rsidRPr="00E3229A" w14:paraId="717A526D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00D1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58. I appear awkward while working</w:t>
            </w:r>
          </w:p>
        </w:tc>
      </w:tr>
      <w:tr w:rsidR="004D5027" w:rsidRPr="00E3229A" w14:paraId="566828E4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0D37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ED4A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Very much like me</w:t>
            </w:r>
          </w:p>
        </w:tc>
      </w:tr>
      <w:tr w:rsidR="004D5027" w:rsidRPr="00E3229A" w14:paraId="594B48A3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9A14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D6A6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Somewhat like me</w:t>
            </w:r>
          </w:p>
        </w:tc>
      </w:tr>
      <w:tr w:rsidR="004D5027" w:rsidRPr="00E3229A" w14:paraId="2203DBC5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871B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F43E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A little like me</w:t>
            </w:r>
          </w:p>
        </w:tc>
      </w:tr>
      <w:tr w:rsidR="004D5027" w:rsidRPr="00E3229A" w14:paraId="2831C5B7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E81D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6851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D. Not at all like me</w:t>
            </w:r>
          </w:p>
        </w:tc>
      </w:tr>
      <w:tr w:rsidR="004D5027" w:rsidRPr="00E3229A" w14:paraId="3AEE1E9C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D29A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59. I am very likely to be embarrassed</w:t>
            </w:r>
          </w:p>
        </w:tc>
      </w:tr>
      <w:tr w:rsidR="004D5027" w:rsidRPr="00E3229A" w14:paraId="2AEB1666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1725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C36D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Very much like me</w:t>
            </w:r>
          </w:p>
        </w:tc>
      </w:tr>
      <w:tr w:rsidR="004D5027" w:rsidRPr="00E3229A" w14:paraId="169A96FB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0CD1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6586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Somewhat like me</w:t>
            </w:r>
          </w:p>
        </w:tc>
      </w:tr>
      <w:tr w:rsidR="004D5027" w:rsidRPr="00E3229A" w14:paraId="52758A15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D1BB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D5C4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A little like me</w:t>
            </w:r>
          </w:p>
        </w:tc>
      </w:tr>
      <w:tr w:rsidR="004D5027" w:rsidRPr="00E3229A" w14:paraId="0F641AA2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2538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83CD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D. Not at all like me</w:t>
            </w:r>
          </w:p>
        </w:tc>
      </w:tr>
      <w:tr w:rsidR="004D5027" w:rsidRPr="00E3229A" w14:paraId="5632726A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6417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Q60. I am skilled at communicating with others</w:t>
            </w:r>
          </w:p>
        </w:tc>
      </w:tr>
      <w:tr w:rsidR="004D5027" w:rsidRPr="00E3229A" w14:paraId="146400B0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1EDA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82F0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Very much like me</w:t>
            </w:r>
          </w:p>
        </w:tc>
      </w:tr>
      <w:tr w:rsidR="004D5027" w:rsidRPr="00E3229A" w14:paraId="0860AEC2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2F0F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4B76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Somewhat like me</w:t>
            </w:r>
          </w:p>
        </w:tc>
      </w:tr>
      <w:tr w:rsidR="004D5027" w:rsidRPr="00E3229A" w14:paraId="6801369D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077F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3D65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A little like me</w:t>
            </w:r>
          </w:p>
        </w:tc>
      </w:tr>
      <w:tr w:rsidR="004D5027" w:rsidRPr="00E3229A" w14:paraId="25AA7A63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150E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82C4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D. Not at all like me</w:t>
            </w:r>
          </w:p>
        </w:tc>
      </w:tr>
      <w:tr w:rsidR="004D5027" w:rsidRPr="00E3229A" w14:paraId="02C188CD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F1FF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61. I feel nervous talking to public</w:t>
            </w:r>
          </w:p>
        </w:tc>
      </w:tr>
      <w:tr w:rsidR="004D5027" w:rsidRPr="00E3229A" w14:paraId="1C443E06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C6AF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19D7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Very much like me</w:t>
            </w:r>
          </w:p>
        </w:tc>
      </w:tr>
      <w:tr w:rsidR="004D5027" w:rsidRPr="00E3229A" w14:paraId="797BF6AB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3BD5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1113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Somewhat like me</w:t>
            </w:r>
          </w:p>
        </w:tc>
      </w:tr>
      <w:tr w:rsidR="004D5027" w:rsidRPr="00E3229A" w14:paraId="274F1180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F196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DDE3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A little like me</w:t>
            </w:r>
          </w:p>
        </w:tc>
      </w:tr>
      <w:tr w:rsidR="004D5027" w:rsidRPr="00E3229A" w14:paraId="3EF8C51E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32A5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A0EF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D. Not at all like me</w:t>
            </w:r>
          </w:p>
        </w:tc>
      </w:tr>
      <w:tr w:rsidR="004D5027" w:rsidRPr="00E3229A" w14:paraId="1B469272" w14:textId="77777777" w:rsidTr="000B059B">
        <w:trPr>
          <w:trHeight w:val="306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F6FF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Q62. A large population makes me nervous</w:t>
            </w:r>
          </w:p>
        </w:tc>
      </w:tr>
      <w:tr w:rsidR="004D5027" w:rsidRPr="00E3229A" w14:paraId="5A811562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D1EA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E82E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A. Very much like me</w:t>
            </w:r>
          </w:p>
        </w:tc>
      </w:tr>
      <w:tr w:rsidR="004D5027" w:rsidRPr="00E3229A" w14:paraId="770D8C80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474A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B0EF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B. Somewhat like me</w:t>
            </w:r>
          </w:p>
        </w:tc>
      </w:tr>
      <w:tr w:rsidR="004D5027" w:rsidRPr="00E3229A" w14:paraId="4D0FBA78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F5DF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5118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C. A little like me</w:t>
            </w:r>
          </w:p>
        </w:tc>
      </w:tr>
      <w:tr w:rsidR="004D5027" w:rsidRPr="00E3229A" w14:paraId="54723D2C" w14:textId="77777777" w:rsidTr="000B059B">
        <w:trPr>
          <w:trHeight w:val="306"/>
        </w:trPr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162A3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1E745" w14:textId="77777777" w:rsidR="004D5027" w:rsidRPr="00E3229A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29A">
              <w:rPr>
                <w:rFonts w:eastAsia="Times New Roman" w:cs="Times New Roman"/>
                <w:color w:val="000000"/>
                <w:sz w:val="20"/>
                <w:szCs w:val="20"/>
              </w:rPr>
              <w:t>D. Not at all like me</w:t>
            </w:r>
          </w:p>
        </w:tc>
      </w:tr>
    </w:tbl>
    <w:p w14:paraId="3DA1AB9C" w14:textId="77777777" w:rsidR="004D5027" w:rsidRDefault="004D5027" w:rsidP="004D5027"/>
    <w:p w14:paraId="7E41455A" w14:textId="77777777" w:rsidR="004D5027" w:rsidRDefault="004D5027" w:rsidP="004D5027">
      <w:pPr>
        <w:sectPr w:rsidR="004D502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90E8B0D" w14:textId="6E624E2A" w:rsidR="004D5027" w:rsidRDefault="004D5027" w:rsidP="004D5027">
      <w:r w:rsidRPr="003312E6">
        <w:rPr>
          <w:b/>
          <w:bCs/>
        </w:rPr>
        <w:lastRenderedPageBreak/>
        <w:t xml:space="preserve">Supplementary </w:t>
      </w:r>
      <w:r w:rsidR="007B4F5D" w:rsidRPr="003312E6">
        <w:rPr>
          <w:b/>
          <w:bCs/>
        </w:rPr>
        <w:t>T</w:t>
      </w:r>
      <w:r w:rsidRPr="003312E6">
        <w:rPr>
          <w:b/>
          <w:bCs/>
        </w:rPr>
        <w:t>able 2.</w:t>
      </w:r>
      <w:r>
        <w:t xml:space="preserve"> Loadings of psychological factors on eigenvectors of responses among participants in group T-</w:t>
      </w:r>
      <w:proofErr w:type="spellStart"/>
      <w:r>
        <w:t>nV</w:t>
      </w:r>
      <w:proofErr w:type="spellEnd"/>
      <w:r>
        <w:t xml:space="preserve"> and C</w:t>
      </w:r>
    </w:p>
    <w:tbl>
      <w:tblPr>
        <w:tblW w:w="9360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76"/>
        <w:gridCol w:w="2154"/>
        <w:gridCol w:w="720"/>
        <w:gridCol w:w="900"/>
        <w:gridCol w:w="810"/>
        <w:gridCol w:w="720"/>
        <w:gridCol w:w="720"/>
        <w:gridCol w:w="810"/>
        <w:gridCol w:w="720"/>
        <w:gridCol w:w="720"/>
        <w:gridCol w:w="810"/>
      </w:tblGrid>
      <w:tr w:rsidR="004D5027" w:rsidRPr="00675196" w14:paraId="705282C3" w14:textId="77777777" w:rsidTr="000B059B">
        <w:trPr>
          <w:trHeight w:val="306"/>
        </w:trPr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AE2DB"/>
            <w:noWrap/>
            <w:vAlign w:val="center"/>
            <w:hideMark/>
          </w:tcPr>
          <w:p w14:paraId="2DF94738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AE2DB"/>
            <w:noWrap/>
            <w:vAlign w:val="center"/>
            <w:hideMark/>
          </w:tcPr>
          <w:p w14:paraId="4F2DEC7C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AE2DB"/>
            <w:noWrap/>
            <w:vAlign w:val="center"/>
            <w:hideMark/>
          </w:tcPr>
          <w:p w14:paraId="2FD63347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C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AE2DB"/>
            <w:noWrap/>
            <w:vAlign w:val="center"/>
            <w:hideMark/>
          </w:tcPr>
          <w:p w14:paraId="477A09A7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C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AE2DB"/>
            <w:noWrap/>
            <w:vAlign w:val="center"/>
            <w:hideMark/>
          </w:tcPr>
          <w:p w14:paraId="2FD123DC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C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AE2DB"/>
            <w:noWrap/>
            <w:vAlign w:val="center"/>
            <w:hideMark/>
          </w:tcPr>
          <w:p w14:paraId="055980BF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C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AE2DB"/>
            <w:noWrap/>
            <w:vAlign w:val="center"/>
            <w:hideMark/>
          </w:tcPr>
          <w:p w14:paraId="55ACE059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C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AE2DB"/>
            <w:noWrap/>
            <w:vAlign w:val="center"/>
            <w:hideMark/>
          </w:tcPr>
          <w:p w14:paraId="6427A2AD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C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AE2DB"/>
            <w:noWrap/>
            <w:vAlign w:val="center"/>
            <w:hideMark/>
          </w:tcPr>
          <w:p w14:paraId="5F98B9B6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C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AE2DB"/>
            <w:noWrap/>
            <w:vAlign w:val="center"/>
            <w:hideMark/>
          </w:tcPr>
          <w:p w14:paraId="0119666B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C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AE2DB"/>
            <w:noWrap/>
            <w:vAlign w:val="center"/>
            <w:hideMark/>
          </w:tcPr>
          <w:p w14:paraId="467ACE8B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C9</w:t>
            </w:r>
          </w:p>
        </w:tc>
      </w:tr>
      <w:tr w:rsidR="004D5027" w:rsidRPr="00675196" w14:paraId="526D0F0E" w14:textId="77777777" w:rsidTr="000B059B">
        <w:trPr>
          <w:trHeight w:val="306"/>
        </w:trPr>
        <w:tc>
          <w:tcPr>
            <w:tcW w:w="93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AE2DB"/>
            <w:noWrap/>
            <w:vAlign w:val="center"/>
            <w:hideMark/>
          </w:tcPr>
          <w:p w14:paraId="286F5718" w14:textId="77777777" w:rsidR="004D5027" w:rsidRPr="003426E5" w:rsidRDefault="004D5027" w:rsidP="000B059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omain A: Perception towards COVID-19</w:t>
            </w:r>
          </w:p>
        </w:tc>
      </w:tr>
      <w:tr w:rsidR="004D5027" w:rsidRPr="00675196" w14:paraId="1D04897B" w14:textId="77777777" w:rsidTr="000B059B">
        <w:trPr>
          <w:trHeight w:val="306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7609" w14:textId="77777777" w:rsidR="004D5027" w:rsidRPr="003426E5" w:rsidRDefault="004D5027" w:rsidP="000B059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0AF8" w14:textId="77777777" w:rsidR="004D5027" w:rsidRPr="003426E5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Q16: Worried about being infect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7B73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-0.3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BCD3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C084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0.4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8E4C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-0.1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EDAC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C743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1EC6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45B4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F7EF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-0.111</w:t>
            </w:r>
          </w:p>
        </w:tc>
      </w:tr>
      <w:tr w:rsidR="004D5027" w:rsidRPr="00675196" w14:paraId="70628F5B" w14:textId="77777777" w:rsidTr="000B059B">
        <w:trPr>
          <w:trHeight w:val="306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1AFE9C" w14:textId="77777777" w:rsidR="004D5027" w:rsidRPr="003426E5" w:rsidRDefault="004D5027" w:rsidP="000B05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A69916" w14:textId="77777777" w:rsidR="004D5027" w:rsidRPr="003426E5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Q19: Likelihood of being infect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4BC8D8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64D704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999868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78B39D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8F3BBE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F3BA38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3BDA25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2CBB8D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23B84F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4D5027" w:rsidRPr="00675196" w14:paraId="15FD475B" w14:textId="77777777" w:rsidTr="000B059B">
        <w:trPr>
          <w:trHeight w:val="306"/>
        </w:trPr>
        <w:tc>
          <w:tcPr>
            <w:tcW w:w="93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AE2DB"/>
            <w:noWrap/>
            <w:vAlign w:val="center"/>
            <w:hideMark/>
          </w:tcPr>
          <w:p w14:paraId="10227C0A" w14:textId="77777777" w:rsidR="004D5027" w:rsidRPr="003426E5" w:rsidRDefault="004D5027" w:rsidP="000B059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omain B: Perception towards dental attendance during COVID-19 epidemic</w:t>
            </w:r>
          </w:p>
        </w:tc>
      </w:tr>
      <w:tr w:rsidR="004D5027" w:rsidRPr="00675196" w14:paraId="394D9A45" w14:textId="77777777" w:rsidTr="000B059B">
        <w:trPr>
          <w:trHeight w:val="306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189E" w14:textId="77777777" w:rsidR="004D5027" w:rsidRPr="003426E5" w:rsidRDefault="004D5027" w:rsidP="000B059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45D6" w14:textId="77777777" w:rsidR="004D5027" w:rsidRPr="003426E5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Q23: Impact on dental attendan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CD73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A325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B1A2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82F9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4C3F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D2CC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A1A4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-0.5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0000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B760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0.473</w:t>
            </w:r>
          </w:p>
        </w:tc>
      </w:tr>
      <w:tr w:rsidR="004D5027" w:rsidRPr="00675196" w14:paraId="78F5F427" w14:textId="77777777" w:rsidTr="000B059B">
        <w:trPr>
          <w:trHeight w:val="306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240BFA" w14:textId="77777777" w:rsidR="004D5027" w:rsidRPr="003426E5" w:rsidRDefault="004D5027" w:rsidP="000B05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EC5788" w14:textId="77777777" w:rsidR="004D5027" w:rsidRPr="003426E5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Q24: Fearfulness towards dental visi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E6AA7D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274C15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9EB731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E6AC7E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-0.7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742181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3659DC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-0.1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221A79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5E6DB8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A41CE8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-0.004</w:t>
            </w:r>
          </w:p>
        </w:tc>
      </w:tr>
      <w:tr w:rsidR="004D5027" w:rsidRPr="00675196" w14:paraId="41A0DD67" w14:textId="77777777" w:rsidTr="000B059B">
        <w:trPr>
          <w:trHeight w:val="306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7063" w14:textId="77777777" w:rsidR="004D5027" w:rsidRPr="003426E5" w:rsidRDefault="004D5027" w:rsidP="000B05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2EF3" w14:textId="77777777" w:rsidR="004D5027" w:rsidRPr="003426E5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Q26: Unmasking during dental treat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07D3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2AE7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C67F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C33D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D17A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18C0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5903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AB12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-0.2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A95B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-0.595</w:t>
            </w:r>
          </w:p>
        </w:tc>
      </w:tr>
      <w:tr w:rsidR="004D5027" w:rsidRPr="00675196" w14:paraId="5CFBBAF7" w14:textId="77777777" w:rsidTr="000B059B">
        <w:trPr>
          <w:trHeight w:val="306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5A8DFC" w14:textId="77777777" w:rsidR="004D5027" w:rsidRPr="003426E5" w:rsidRDefault="004D5027" w:rsidP="000B05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05E705" w14:textId="77777777" w:rsidR="004D5027" w:rsidRPr="003426E5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Q27: Oral health impacts general heal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7C88EE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9DCB55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8E508D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0.6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B4F9F1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-0.3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E56413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-0.3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3CF85B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-0.2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109187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ABB30D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-0.2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00A661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0.246</w:t>
            </w:r>
          </w:p>
        </w:tc>
      </w:tr>
      <w:tr w:rsidR="004D5027" w:rsidRPr="00675196" w14:paraId="0768F326" w14:textId="77777777" w:rsidTr="000B059B">
        <w:trPr>
          <w:trHeight w:val="306"/>
        </w:trPr>
        <w:tc>
          <w:tcPr>
            <w:tcW w:w="93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AE2DB"/>
            <w:noWrap/>
            <w:vAlign w:val="center"/>
            <w:hideMark/>
          </w:tcPr>
          <w:p w14:paraId="40408CDE" w14:textId="77777777" w:rsidR="004D5027" w:rsidRPr="003426E5" w:rsidRDefault="004D5027" w:rsidP="000B059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omain C: Trust</w:t>
            </w:r>
          </w:p>
        </w:tc>
      </w:tr>
      <w:tr w:rsidR="004D5027" w:rsidRPr="00675196" w14:paraId="276D988A" w14:textId="77777777" w:rsidTr="000B059B">
        <w:trPr>
          <w:trHeight w:val="306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ABC1" w14:textId="77777777" w:rsidR="004D5027" w:rsidRPr="003426E5" w:rsidRDefault="004D5027" w:rsidP="000B059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F8BC" w14:textId="77777777" w:rsidR="004D5027" w:rsidRPr="003426E5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Q35: Trust towards health care provide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142D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-0.2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A797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09E6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7F51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1A32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CCDB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951F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9C82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-0.2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DD53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0.307</w:t>
            </w:r>
          </w:p>
        </w:tc>
      </w:tr>
      <w:tr w:rsidR="004D5027" w:rsidRPr="00675196" w14:paraId="323F1837" w14:textId="77777777" w:rsidTr="000B059B">
        <w:trPr>
          <w:trHeight w:val="306"/>
        </w:trPr>
        <w:tc>
          <w:tcPr>
            <w:tcW w:w="93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AE2DB"/>
            <w:noWrap/>
            <w:vAlign w:val="center"/>
            <w:hideMark/>
          </w:tcPr>
          <w:p w14:paraId="3281A260" w14:textId="77777777" w:rsidR="004D5027" w:rsidRPr="003426E5" w:rsidRDefault="004D5027" w:rsidP="000B059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omain D: Coping</w:t>
            </w:r>
          </w:p>
        </w:tc>
      </w:tr>
      <w:tr w:rsidR="004D5027" w:rsidRPr="00675196" w14:paraId="3E906CB6" w14:textId="77777777" w:rsidTr="000B059B">
        <w:trPr>
          <w:trHeight w:val="306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B991" w14:textId="77777777" w:rsidR="004D5027" w:rsidRPr="003426E5" w:rsidRDefault="004D5027" w:rsidP="000B059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C360" w14:textId="77777777" w:rsidR="004D5027" w:rsidRPr="003426E5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Positive coping inventor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E93B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4E7B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-0.5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A8F0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-0.1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DA61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70E3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9067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9463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730F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-0.3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B8CD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0.440</w:t>
            </w:r>
          </w:p>
        </w:tc>
      </w:tr>
      <w:tr w:rsidR="004D5027" w:rsidRPr="00675196" w14:paraId="3E325230" w14:textId="77777777" w:rsidTr="000B059B">
        <w:trPr>
          <w:trHeight w:val="306"/>
        </w:trPr>
        <w:tc>
          <w:tcPr>
            <w:tcW w:w="93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AE2DB"/>
            <w:noWrap/>
            <w:vAlign w:val="center"/>
            <w:hideMark/>
          </w:tcPr>
          <w:p w14:paraId="45A74C99" w14:textId="77777777" w:rsidR="004D5027" w:rsidRPr="003426E5" w:rsidRDefault="004D5027" w:rsidP="000B059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omain E: Others</w:t>
            </w:r>
          </w:p>
        </w:tc>
      </w:tr>
      <w:tr w:rsidR="004D5027" w:rsidRPr="00675196" w14:paraId="7588088B" w14:textId="77777777" w:rsidTr="000B059B">
        <w:trPr>
          <w:trHeight w:val="306"/>
        </w:trPr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7D5A7" w14:textId="77777777" w:rsidR="004D5027" w:rsidRPr="003426E5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C35D2" w14:textId="77777777" w:rsidR="004D5027" w:rsidRPr="003426E5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Social anxiety inventor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97E12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-0.2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66EFF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D3395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0BA36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-0.1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496B8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-0.4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6AFF0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872A4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2C477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7B644" w14:textId="77777777" w:rsidR="004D5027" w:rsidRPr="003426E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6E5">
              <w:rPr>
                <w:rFonts w:eastAsia="Times New Roman" w:cs="Times New Roman"/>
                <w:color w:val="000000"/>
                <w:sz w:val="20"/>
                <w:szCs w:val="20"/>
              </w:rPr>
              <w:t>0.248</w:t>
            </w:r>
          </w:p>
        </w:tc>
      </w:tr>
    </w:tbl>
    <w:p w14:paraId="7EBCC563" w14:textId="77777777" w:rsidR="004D5027" w:rsidRDefault="004D5027" w:rsidP="004D5027">
      <w:r>
        <w:t>All questions with significant differences between group T-</w:t>
      </w:r>
      <w:proofErr w:type="spellStart"/>
      <w:r>
        <w:t>nV</w:t>
      </w:r>
      <w:proofErr w:type="spellEnd"/>
      <w:r>
        <w:t xml:space="preserve"> and group C, except for those with categorical responses, were included for PCA. Questions with loadings not less than 0.4 were bolded in PCs significantly associated with unnecessary dental avoidance.</w:t>
      </w:r>
    </w:p>
    <w:p w14:paraId="2AED61C6" w14:textId="77777777" w:rsidR="004D5027" w:rsidRDefault="004D5027" w:rsidP="004D5027"/>
    <w:p w14:paraId="6FCCB7AD" w14:textId="5F57324E" w:rsidR="004D5027" w:rsidRDefault="004D5027" w:rsidP="004D5027">
      <w:r w:rsidRPr="003312E6">
        <w:rPr>
          <w:b/>
          <w:bCs/>
        </w:rPr>
        <w:t xml:space="preserve">Supplementary </w:t>
      </w:r>
      <w:r w:rsidR="00AD3B88" w:rsidRPr="003312E6">
        <w:rPr>
          <w:b/>
          <w:bCs/>
        </w:rPr>
        <w:t>T</w:t>
      </w:r>
      <w:r w:rsidRPr="003312E6">
        <w:rPr>
          <w:b/>
          <w:bCs/>
        </w:rPr>
        <w:t>able 3.</w:t>
      </w:r>
      <w:r>
        <w:t xml:space="preserve"> Loadings of psychological factors on eigenvectors of responses among participants in group </w:t>
      </w:r>
      <w:proofErr w:type="spellStart"/>
      <w:r>
        <w:t>nT</w:t>
      </w:r>
      <w:proofErr w:type="spellEnd"/>
      <w:r>
        <w:t>-V and C</w:t>
      </w:r>
    </w:p>
    <w:tbl>
      <w:tblPr>
        <w:tblW w:w="8521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08"/>
        <w:gridCol w:w="2412"/>
        <w:gridCol w:w="1000"/>
        <w:gridCol w:w="1000"/>
        <w:gridCol w:w="1000"/>
        <w:gridCol w:w="1000"/>
        <w:gridCol w:w="1000"/>
        <w:gridCol w:w="1001"/>
      </w:tblGrid>
      <w:tr w:rsidR="004D5027" w:rsidRPr="00881295" w14:paraId="03028A5B" w14:textId="77777777" w:rsidTr="000B059B">
        <w:trPr>
          <w:trHeight w:val="306"/>
        </w:trPr>
        <w:tc>
          <w:tcPr>
            <w:tcW w:w="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AE2DB"/>
            <w:noWrap/>
            <w:vAlign w:val="center"/>
            <w:hideMark/>
          </w:tcPr>
          <w:p w14:paraId="1BAF6462" w14:textId="77777777" w:rsidR="004D5027" w:rsidRPr="00881295" w:rsidRDefault="004D5027" w:rsidP="000B059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AE2DB"/>
            <w:noWrap/>
            <w:vAlign w:val="center"/>
            <w:hideMark/>
          </w:tcPr>
          <w:p w14:paraId="32AAB2E2" w14:textId="77777777" w:rsidR="004D5027" w:rsidRPr="00881295" w:rsidRDefault="004D5027" w:rsidP="000B059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AE2DB"/>
            <w:noWrap/>
            <w:vAlign w:val="center"/>
            <w:hideMark/>
          </w:tcPr>
          <w:p w14:paraId="599D532E" w14:textId="77777777" w:rsidR="004D5027" w:rsidRPr="00881295" w:rsidRDefault="004D5027" w:rsidP="000B059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C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AE2DB"/>
            <w:noWrap/>
            <w:vAlign w:val="center"/>
            <w:hideMark/>
          </w:tcPr>
          <w:p w14:paraId="038CE5B4" w14:textId="77777777" w:rsidR="004D5027" w:rsidRPr="00881295" w:rsidRDefault="004D5027" w:rsidP="000B059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C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AE2DB"/>
            <w:noWrap/>
            <w:vAlign w:val="center"/>
            <w:hideMark/>
          </w:tcPr>
          <w:p w14:paraId="4F54E3A3" w14:textId="77777777" w:rsidR="004D5027" w:rsidRPr="00881295" w:rsidRDefault="004D5027" w:rsidP="000B059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C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AE2DB"/>
            <w:noWrap/>
            <w:vAlign w:val="center"/>
            <w:hideMark/>
          </w:tcPr>
          <w:p w14:paraId="06ADB55E" w14:textId="77777777" w:rsidR="004D5027" w:rsidRPr="00881295" w:rsidRDefault="004D5027" w:rsidP="000B059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C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AE2DB"/>
            <w:noWrap/>
            <w:vAlign w:val="center"/>
            <w:hideMark/>
          </w:tcPr>
          <w:p w14:paraId="51137FC2" w14:textId="77777777" w:rsidR="004D5027" w:rsidRPr="00881295" w:rsidRDefault="004D5027" w:rsidP="000B059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C5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AE2DB"/>
            <w:noWrap/>
            <w:vAlign w:val="center"/>
            <w:hideMark/>
          </w:tcPr>
          <w:p w14:paraId="7419208C" w14:textId="77777777" w:rsidR="004D5027" w:rsidRPr="00881295" w:rsidRDefault="004D5027" w:rsidP="000B059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C6</w:t>
            </w:r>
          </w:p>
        </w:tc>
      </w:tr>
      <w:tr w:rsidR="004D5027" w:rsidRPr="00881295" w14:paraId="77C9D8D8" w14:textId="77777777" w:rsidTr="000B059B">
        <w:trPr>
          <w:trHeight w:val="306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E2DB"/>
            <w:noWrap/>
            <w:vAlign w:val="center"/>
            <w:hideMark/>
          </w:tcPr>
          <w:p w14:paraId="13828354" w14:textId="77777777" w:rsidR="004D5027" w:rsidRPr="00881295" w:rsidRDefault="004D5027" w:rsidP="000B059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omain A: Perception towards COVID-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AE2DB"/>
            <w:noWrap/>
            <w:vAlign w:val="center"/>
            <w:hideMark/>
          </w:tcPr>
          <w:p w14:paraId="10F4DED3" w14:textId="77777777" w:rsidR="004D5027" w:rsidRPr="00881295" w:rsidRDefault="004D5027" w:rsidP="000B059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AE2DB"/>
            <w:noWrap/>
            <w:vAlign w:val="center"/>
            <w:hideMark/>
          </w:tcPr>
          <w:p w14:paraId="1D14FCB3" w14:textId="77777777" w:rsidR="004D5027" w:rsidRPr="00881295" w:rsidRDefault="004D5027" w:rsidP="000B059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AE2DB"/>
            <w:noWrap/>
            <w:vAlign w:val="center"/>
            <w:hideMark/>
          </w:tcPr>
          <w:p w14:paraId="492F33C5" w14:textId="77777777" w:rsidR="004D5027" w:rsidRPr="00881295" w:rsidRDefault="004D5027" w:rsidP="000B059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AE2DB"/>
            <w:noWrap/>
            <w:vAlign w:val="center"/>
            <w:hideMark/>
          </w:tcPr>
          <w:p w14:paraId="32E1F71E" w14:textId="77777777" w:rsidR="004D5027" w:rsidRPr="00881295" w:rsidRDefault="004D5027" w:rsidP="000B059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AE2DB"/>
            <w:noWrap/>
            <w:vAlign w:val="center"/>
            <w:hideMark/>
          </w:tcPr>
          <w:p w14:paraId="21D1F89E" w14:textId="77777777" w:rsidR="004D5027" w:rsidRPr="00881295" w:rsidRDefault="004D5027" w:rsidP="000B059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AE2DB"/>
            <w:noWrap/>
            <w:vAlign w:val="center"/>
            <w:hideMark/>
          </w:tcPr>
          <w:p w14:paraId="0F3B7A27" w14:textId="77777777" w:rsidR="004D5027" w:rsidRPr="00881295" w:rsidRDefault="004D5027" w:rsidP="000B059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D5027" w:rsidRPr="00881295" w14:paraId="1946F2C7" w14:textId="77777777" w:rsidTr="000B059B">
        <w:trPr>
          <w:trHeight w:val="306"/>
        </w:trPr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DCE5" w14:textId="77777777" w:rsidR="004D5027" w:rsidRPr="00881295" w:rsidRDefault="004D5027" w:rsidP="000B059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EB92" w14:textId="77777777" w:rsidR="004D5027" w:rsidRPr="00881295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color w:val="000000"/>
                <w:sz w:val="20"/>
                <w:szCs w:val="20"/>
              </w:rPr>
              <w:t>Q15: Expected duration of the epidemi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2A95" w14:textId="77777777" w:rsidR="004D5027" w:rsidRPr="00881295" w:rsidRDefault="004D5027" w:rsidP="000B059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0.4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A1B8" w14:textId="77777777" w:rsidR="004D5027" w:rsidRPr="0088129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F8F7" w14:textId="77777777" w:rsidR="004D5027" w:rsidRPr="0088129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color w:val="000000"/>
                <w:sz w:val="20"/>
                <w:szCs w:val="20"/>
              </w:rPr>
              <w:t>-0.1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15DE" w14:textId="77777777" w:rsidR="004D5027" w:rsidRPr="0088129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9C1E" w14:textId="77777777" w:rsidR="004D5027" w:rsidRPr="0088129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2D21" w14:textId="77777777" w:rsidR="004D5027" w:rsidRPr="0088129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color w:val="000000"/>
                <w:sz w:val="20"/>
                <w:szCs w:val="20"/>
              </w:rPr>
              <w:t>-0.286</w:t>
            </w:r>
          </w:p>
        </w:tc>
      </w:tr>
      <w:tr w:rsidR="004D5027" w:rsidRPr="00881295" w14:paraId="0F2AACEB" w14:textId="77777777" w:rsidTr="000B059B">
        <w:trPr>
          <w:trHeight w:val="306"/>
        </w:trPr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DC8114" w14:textId="77777777" w:rsidR="004D5027" w:rsidRPr="00881295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50AC5E" w14:textId="77777777" w:rsidR="004D5027" w:rsidRPr="00881295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color w:val="000000"/>
                <w:sz w:val="20"/>
                <w:szCs w:val="20"/>
              </w:rPr>
              <w:t>Q16: Worried about being infect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F14C4C" w14:textId="77777777" w:rsidR="004D5027" w:rsidRPr="00881295" w:rsidRDefault="004D5027" w:rsidP="000B059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0.5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08B149" w14:textId="77777777" w:rsidR="004D5027" w:rsidRPr="0088129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8627C4" w14:textId="77777777" w:rsidR="004D5027" w:rsidRPr="0088129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B079EC" w14:textId="77777777" w:rsidR="004D5027" w:rsidRPr="0088129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4225FA" w14:textId="77777777" w:rsidR="004D5027" w:rsidRPr="0088129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B7E075" w14:textId="77777777" w:rsidR="004D5027" w:rsidRPr="0088129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color w:val="000000"/>
                <w:sz w:val="20"/>
                <w:szCs w:val="20"/>
              </w:rPr>
              <w:t>0.779</w:t>
            </w:r>
          </w:p>
        </w:tc>
      </w:tr>
      <w:tr w:rsidR="004D5027" w:rsidRPr="00881295" w14:paraId="18B4A9B4" w14:textId="77777777" w:rsidTr="000B059B">
        <w:trPr>
          <w:trHeight w:val="306"/>
        </w:trPr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60A0" w14:textId="77777777" w:rsidR="004D5027" w:rsidRPr="00881295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CF3D" w14:textId="77777777" w:rsidR="004D5027" w:rsidRPr="00881295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color w:val="000000"/>
                <w:sz w:val="20"/>
                <w:szCs w:val="20"/>
              </w:rPr>
              <w:t>Q19: Likelihood of being infect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2D68" w14:textId="77777777" w:rsidR="004D5027" w:rsidRPr="00881295" w:rsidRDefault="004D5027" w:rsidP="000B059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A4E2" w14:textId="77777777" w:rsidR="004D5027" w:rsidRPr="0088129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color w:val="000000"/>
                <w:sz w:val="20"/>
                <w:szCs w:val="20"/>
              </w:rPr>
              <w:t>-0.3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2B1F" w14:textId="77777777" w:rsidR="004D5027" w:rsidRPr="0088129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color w:val="000000"/>
                <w:sz w:val="20"/>
                <w:szCs w:val="20"/>
              </w:rPr>
              <w:t>-0.1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26DD" w14:textId="77777777" w:rsidR="004D5027" w:rsidRPr="0088129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color w:val="000000"/>
                <w:sz w:val="20"/>
                <w:szCs w:val="20"/>
              </w:rPr>
              <w:t>-0.1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EDFD" w14:textId="77777777" w:rsidR="004D5027" w:rsidRPr="0088129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C692" w14:textId="77777777" w:rsidR="004D5027" w:rsidRPr="0088129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color w:val="000000"/>
                <w:sz w:val="20"/>
                <w:szCs w:val="20"/>
              </w:rPr>
              <w:t>0.101</w:t>
            </w:r>
          </w:p>
        </w:tc>
      </w:tr>
      <w:tr w:rsidR="004D5027" w:rsidRPr="00881295" w14:paraId="3E40CF55" w14:textId="77777777" w:rsidTr="000B059B">
        <w:trPr>
          <w:trHeight w:val="306"/>
        </w:trPr>
        <w:tc>
          <w:tcPr>
            <w:tcW w:w="852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AE2DB"/>
            <w:noWrap/>
            <w:vAlign w:val="center"/>
            <w:hideMark/>
          </w:tcPr>
          <w:p w14:paraId="65DF2FFC" w14:textId="77777777" w:rsidR="004D5027" w:rsidRPr="00881295" w:rsidRDefault="004D5027" w:rsidP="000B059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omain B: Perception towards dental attendance during COVID-19 epidemic</w:t>
            </w:r>
          </w:p>
        </w:tc>
      </w:tr>
      <w:tr w:rsidR="004D5027" w:rsidRPr="00881295" w14:paraId="3F891D5C" w14:textId="77777777" w:rsidTr="000B059B">
        <w:trPr>
          <w:trHeight w:val="306"/>
        </w:trPr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C239" w14:textId="77777777" w:rsidR="004D5027" w:rsidRPr="00881295" w:rsidRDefault="004D5027" w:rsidP="000B059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F672" w14:textId="77777777" w:rsidR="004D5027" w:rsidRPr="00881295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color w:val="000000"/>
                <w:sz w:val="20"/>
                <w:szCs w:val="20"/>
              </w:rPr>
              <w:t>Q23: Impact on dental attendan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6946" w14:textId="77777777" w:rsidR="004D5027" w:rsidRPr="00881295" w:rsidRDefault="004D5027" w:rsidP="000B059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97EB" w14:textId="77777777" w:rsidR="004D5027" w:rsidRPr="0088129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E504" w14:textId="77777777" w:rsidR="004D5027" w:rsidRPr="0088129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B1B4" w14:textId="77777777" w:rsidR="004D5027" w:rsidRPr="0088129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2BC6" w14:textId="77777777" w:rsidR="004D5027" w:rsidRPr="0088129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color w:val="000000"/>
                <w:sz w:val="20"/>
                <w:szCs w:val="20"/>
              </w:rPr>
              <w:t>-0.12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F530" w14:textId="77777777" w:rsidR="004D5027" w:rsidRPr="0088129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color w:val="000000"/>
                <w:sz w:val="20"/>
                <w:szCs w:val="20"/>
              </w:rPr>
              <w:t>0.490</w:t>
            </w:r>
          </w:p>
        </w:tc>
      </w:tr>
      <w:tr w:rsidR="004D5027" w:rsidRPr="00881295" w14:paraId="0E6297BE" w14:textId="77777777" w:rsidTr="000B059B">
        <w:trPr>
          <w:trHeight w:val="306"/>
        </w:trPr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3833FB" w14:textId="77777777" w:rsidR="004D5027" w:rsidRPr="00881295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2EEAB1" w14:textId="77777777" w:rsidR="004D5027" w:rsidRPr="00881295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color w:val="000000"/>
                <w:sz w:val="20"/>
                <w:szCs w:val="20"/>
              </w:rPr>
              <w:t>Q24: Fearfulness towards dental visi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EE5F39" w14:textId="77777777" w:rsidR="004D5027" w:rsidRPr="0088129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C7B5CB" w14:textId="77777777" w:rsidR="004D5027" w:rsidRPr="00881295" w:rsidRDefault="004D5027" w:rsidP="000B059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960D68" w14:textId="77777777" w:rsidR="004D5027" w:rsidRPr="0088129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8D0E65" w14:textId="77777777" w:rsidR="004D5027" w:rsidRPr="0088129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color w:val="000000"/>
                <w:sz w:val="20"/>
                <w:szCs w:val="20"/>
              </w:rPr>
              <w:t>-0.3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6E1AB3" w14:textId="77777777" w:rsidR="004D5027" w:rsidRPr="0088129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030EFC" w14:textId="77777777" w:rsidR="004D5027" w:rsidRPr="0088129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color w:val="000000"/>
                <w:sz w:val="20"/>
                <w:szCs w:val="20"/>
              </w:rPr>
              <w:t>-0.012</w:t>
            </w:r>
          </w:p>
        </w:tc>
      </w:tr>
      <w:tr w:rsidR="004D5027" w:rsidRPr="00881295" w14:paraId="5221DAF3" w14:textId="77777777" w:rsidTr="000B059B">
        <w:trPr>
          <w:trHeight w:val="306"/>
        </w:trPr>
        <w:tc>
          <w:tcPr>
            <w:tcW w:w="852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AE2DB"/>
            <w:noWrap/>
            <w:vAlign w:val="center"/>
            <w:hideMark/>
          </w:tcPr>
          <w:p w14:paraId="7763FE5B" w14:textId="77777777" w:rsidR="004D5027" w:rsidRPr="00881295" w:rsidRDefault="004D5027" w:rsidP="000B059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omain C: Trust</w:t>
            </w:r>
          </w:p>
        </w:tc>
      </w:tr>
      <w:tr w:rsidR="004D5027" w:rsidRPr="00881295" w14:paraId="527E9706" w14:textId="77777777" w:rsidTr="000B059B">
        <w:trPr>
          <w:trHeight w:val="306"/>
        </w:trPr>
        <w:tc>
          <w:tcPr>
            <w:tcW w:w="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979B6" w14:textId="77777777" w:rsidR="004D5027" w:rsidRPr="00881295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F285C" w14:textId="77777777" w:rsidR="004D5027" w:rsidRPr="00881295" w:rsidRDefault="004D5027" w:rsidP="000B05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color w:val="000000"/>
                <w:sz w:val="20"/>
                <w:szCs w:val="20"/>
              </w:rPr>
              <w:t>Q35: Trust towards health care provider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C4B54" w14:textId="77777777" w:rsidR="004D5027" w:rsidRPr="0088129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color w:val="000000"/>
                <w:sz w:val="20"/>
                <w:szCs w:val="20"/>
              </w:rPr>
              <w:t>-0.2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2C3BB" w14:textId="77777777" w:rsidR="004D5027" w:rsidRPr="00881295" w:rsidRDefault="004D5027" w:rsidP="000B059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0.5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BE48E" w14:textId="77777777" w:rsidR="004D5027" w:rsidRPr="0088129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BECBB" w14:textId="77777777" w:rsidR="004D5027" w:rsidRPr="0088129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5B745" w14:textId="77777777" w:rsidR="004D5027" w:rsidRPr="0088129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4BD4A" w14:textId="77777777" w:rsidR="004D5027" w:rsidRPr="00881295" w:rsidRDefault="004D5027" w:rsidP="000B05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1295">
              <w:rPr>
                <w:rFonts w:eastAsia="Times New Roman" w:cs="Times New Roman"/>
                <w:color w:val="000000"/>
                <w:sz w:val="20"/>
                <w:szCs w:val="20"/>
              </w:rPr>
              <w:t>-0.245</w:t>
            </w:r>
          </w:p>
        </w:tc>
      </w:tr>
    </w:tbl>
    <w:p w14:paraId="5D74A488" w14:textId="77777777" w:rsidR="004D5027" w:rsidRDefault="004D5027" w:rsidP="004D5027">
      <w:r>
        <w:t>All questions with significant differences between group T-</w:t>
      </w:r>
      <w:proofErr w:type="spellStart"/>
      <w:r>
        <w:t>nV</w:t>
      </w:r>
      <w:proofErr w:type="spellEnd"/>
      <w:r>
        <w:t xml:space="preserve"> and group C, except for those with categorical responses, were included for PCA.</w:t>
      </w:r>
      <w:r w:rsidRPr="009C0EFA">
        <w:t xml:space="preserve"> </w:t>
      </w:r>
      <w:r>
        <w:t>Questions with loadings not less than 0.4 were bolded in PCs significantly associated with unnecessary dental attendance.</w:t>
      </w:r>
    </w:p>
    <w:p w14:paraId="21835FEB" w14:textId="77777777" w:rsidR="00BB7177" w:rsidRPr="001549D3" w:rsidRDefault="00BB7177" w:rsidP="00654E8F">
      <w:pPr>
        <w:spacing w:before="240"/>
      </w:pPr>
    </w:p>
    <w:sectPr w:rsidR="00BB7177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12624C" w14:textId="77777777" w:rsidR="005F3A0C" w:rsidRDefault="005F3A0C" w:rsidP="00117666">
      <w:pPr>
        <w:spacing w:after="0"/>
      </w:pPr>
      <w:r>
        <w:separator/>
      </w:r>
    </w:p>
  </w:endnote>
  <w:endnote w:type="continuationSeparator" w:id="0">
    <w:p w14:paraId="779FD073" w14:textId="77777777" w:rsidR="005F3A0C" w:rsidRDefault="005F3A0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992A49" w14:textId="77777777" w:rsidR="005F3A0C" w:rsidRDefault="005F3A0C" w:rsidP="00117666">
      <w:pPr>
        <w:spacing w:after="0"/>
      </w:pPr>
      <w:r>
        <w:separator/>
      </w:r>
    </w:p>
  </w:footnote>
  <w:footnote w:type="continuationSeparator" w:id="0">
    <w:p w14:paraId="459A5B9F" w14:textId="77777777" w:rsidR="005F3A0C" w:rsidRDefault="005F3A0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44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B523F"/>
    <w:rsid w:val="002C74CA"/>
    <w:rsid w:val="003123F4"/>
    <w:rsid w:val="003312E6"/>
    <w:rsid w:val="003544FB"/>
    <w:rsid w:val="003D2F2D"/>
    <w:rsid w:val="00401590"/>
    <w:rsid w:val="00447801"/>
    <w:rsid w:val="00452E9C"/>
    <w:rsid w:val="004735C8"/>
    <w:rsid w:val="004947A6"/>
    <w:rsid w:val="004961FF"/>
    <w:rsid w:val="004D5027"/>
    <w:rsid w:val="00517A89"/>
    <w:rsid w:val="005250F2"/>
    <w:rsid w:val="00593EEA"/>
    <w:rsid w:val="005A5EEE"/>
    <w:rsid w:val="005F3A0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4F5D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853CC"/>
    <w:rsid w:val="00994A3D"/>
    <w:rsid w:val="009C2B12"/>
    <w:rsid w:val="00A174D9"/>
    <w:rsid w:val="00AA4D24"/>
    <w:rsid w:val="00AB6715"/>
    <w:rsid w:val="00AD3B88"/>
    <w:rsid w:val="00B1671E"/>
    <w:rsid w:val="00B25EB8"/>
    <w:rsid w:val="00B37F4D"/>
    <w:rsid w:val="00BB7177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B9EA2E5-596D-410B-A98F-420E2EF6D9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1</Pages>
  <Words>1665</Words>
  <Characters>9494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trick Wen</cp:lastModifiedBy>
  <cp:revision>9</cp:revision>
  <cp:lastPrinted>2013-10-03T12:51:00Z</cp:lastPrinted>
  <dcterms:created xsi:type="dcterms:W3CDTF">2018-11-23T08:58:00Z</dcterms:created>
  <dcterms:modified xsi:type="dcterms:W3CDTF">2020-04-23T10:50:00Z</dcterms:modified>
</cp:coreProperties>
</file>